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Supplementary Table 1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Table S1: Regions of functional connectivity depicted in Fig. 1</w:t>
      </w:r>
    </w:p>
    <w:p>
      <w:pPr>
        <w:pStyle w:val="Normal"/>
        <w:rPr>
          <w:b/>
          <w:b/>
          <w:color w:val="FF0000"/>
          <w:sz w:val="18"/>
          <w:szCs w:val="18"/>
          <w:lang w:val="en-US"/>
        </w:rPr>
      </w:pPr>
      <w:r>
        <w:rPr>
          <w:b/>
          <w:color w:val="FF0000"/>
          <w:sz w:val="18"/>
          <w:szCs w:val="18"/>
          <w:lang w:val="en-US"/>
        </w:rPr>
      </w:r>
    </w:p>
    <w:p>
      <w:pPr>
        <w:pStyle w:val="Normal"/>
        <w:rPr/>
      </w:pPr>
      <w:r>
        <w:rPr>
          <w:b/>
          <w:sz w:val="18"/>
          <w:szCs w:val="18"/>
          <w:lang w:val="en-US"/>
        </w:rPr>
        <w:t>Region</w:t>
        <w:tab/>
        <w:tab/>
        <w:t>Side</w:t>
        <w:tab/>
        <w:t>X</w:t>
        <w:tab/>
        <w:t>Y</w:t>
        <w:tab/>
        <w:t>Z</w:t>
        <w:tab/>
        <w:t>BA</w:t>
        <w:tab/>
        <w:t>t-score</w:t>
        <w:tab/>
      </w:r>
      <w:r>
        <w:rPr>
          <w:b/>
          <w:i/>
          <w:sz w:val="18"/>
          <w:szCs w:val="18"/>
          <w:lang w:val="en-US"/>
        </w:rPr>
        <w:t>P</w:t>
      </w:r>
      <w:r>
        <w:rPr>
          <w:b/>
          <w:sz w:val="18"/>
          <w:szCs w:val="18"/>
          <w:lang w:val="en-US"/>
        </w:rPr>
        <w:t>-value (corr.)</w:t>
        <w:tab/>
        <w:t>size (mm³)</w:t>
      </w:r>
    </w:p>
    <w:p>
      <w:pPr>
        <w:pStyle w:val="Normal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A 1: Visual art production group: right PCC/preCUN at pre-intervention (T0)</w:t>
      </w:r>
    </w:p>
    <w:p>
      <w:pPr>
        <w:pStyle w:val="Normal"/>
        <w:rPr>
          <w:b/>
          <w:b/>
          <w:sz w:val="18"/>
          <w:szCs w:val="18"/>
          <w:lang w:val="en-US"/>
        </w:rPr>
      </w:pPr>
      <w:r>
        <w:rPr>
          <w:sz w:val="18"/>
          <w:szCs w:val="18"/>
          <w:lang w:val="it-IT"/>
        </w:rPr>
        <w:t>MPFC/DLFfC</w:t>
        <w:tab/>
        <w:t>left</w:t>
        <w:tab/>
        <w:t>5</w:t>
        <w:tab/>
        <w:t>52</w:t>
        <w:tab/>
        <w:t>15</w:t>
        <w:tab/>
        <w:t>9</w:t>
        <w:tab/>
        <w:t>19,039</w:t>
        <w:tab/>
        <w:t>&lt; 0.0001</w:t>
        <w:tab/>
        <w:tab/>
        <w:t>1861</w:t>
      </w:r>
    </w:p>
    <w:p>
      <w:pPr>
        <w:pStyle w:val="Normal"/>
        <w:rPr/>
      </w:pPr>
      <w:r>
        <w:rPr>
          <w:sz w:val="18"/>
          <w:szCs w:val="18"/>
          <w:lang w:val="en-GB"/>
        </w:rPr>
        <w:t>MPFC</w:t>
        <w:tab/>
        <w:tab/>
        <w:t>right</w:t>
        <w:tab/>
        <w:t>22</w:t>
        <w:tab/>
        <w:t>32</w:t>
        <w:tab/>
        <w:t>49</w:t>
        <w:tab/>
        <w:t>8</w:t>
        <w:tab/>
        <w:t>20,239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GB"/>
        </w:rPr>
        <w:tab/>
        <w:tab/>
        <w:t>769</w:t>
      </w:r>
    </w:p>
    <w:p>
      <w:pPr>
        <w:pStyle w:val="Normal"/>
        <w:rPr/>
      </w:pPr>
      <w:r>
        <w:rPr>
          <w:sz w:val="18"/>
          <w:szCs w:val="18"/>
          <w:lang w:val="en-GB"/>
        </w:rPr>
        <w:t>MPFC</w:t>
        <w:tab/>
        <w:tab/>
        <w:t>right</w:t>
        <w:tab/>
        <w:t>41</w:t>
        <w:tab/>
        <w:t>18</w:t>
        <w:tab/>
        <w:t>41</w:t>
        <w:tab/>
        <w:t>8</w:t>
        <w:tab/>
        <w:t>14,845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GB"/>
        </w:rPr>
        <w:tab/>
        <w:tab/>
        <w:t>145</w:t>
      </w:r>
    </w:p>
    <w:p>
      <w:pPr>
        <w:pStyle w:val="Normal"/>
        <w:rPr/>
      </w:pPr>
      <w:r>
        <w:rPr>
          <w:sz w:val="18"/>
          <w:szCs w:val="18"/>
          <w:lang w:val="en-GB"/>
        </w:rPr>
        <w:t>PMC</w:t>
        <w:tab/>
        <w:tab/>
        <w:t>left</w:t>
        <w:tab/>
        <w:t>-20</w:t>
        <w:tab/>
        <w:t>27</w:t>
        <w:tab/>
        <w:t>54</w:t>
        <w:tab/>
        <w:t>6</w:t>
        <w:tab/>
        <w:t>14,236</w:t>
        <w:tab/>
      </w:r>
      <w:r>
        <w:rPr>
          <w:sz w:val="18"/>
          <w:szCs w:val="18"/>
          <w:lang w:val="it-IT"/>
        </w:rPr>
        <w:t>&lt; 0.0001</w:t>
        <w:tab/>
      </w:r>
      <w:r>
        <w:rPr>
          <w:sz w:val="18"/>
          <w:szCs w:val="18"/>
          <w:lang w:val="en-GB"/>
        </w:rPr>
        <w:tab/>
        <w:t>251</w:t>
      </w:r>
    </w:p>
    <w:p>
      <w:pPr>
        <w:pStyle w:val="Normal"/>
        <w:rPr/>
      </w:pPr>
      <w:r>
        <w:rPr>
          <w:sz w:val="18"/>
          <w:szCs w:val="18"/>
          <w:lang w:val="en-GB"/>
        </w:rPr>
        <w:t>PMC</w:t>
        <w:tab/>
        <w:tab/>
        <w:t>right</w:t>
        <w:tab/>
        <w:t>35</w:t>
        <w:tab/>
        <w:t>4</w:t>
        <w:tab/>
        <w:t>55</w:t>
        <w:tab/>
        <w:t>6</w:t>
        <w:tab/>
        <w:t>14,631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GB"/>
        </w:rPr>
        <w:tab/>
        <w:tab/>
        <w:t>151</w:t>
      </w:r>
    </w:p>
    <w:p>
      <w:pPr>
        <w:pStyle w:val="Normal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>VPFC</w:t>
        <w:tab/>
        <w:tab/>
        <w:t>right</w:t>
        <w:tab/>
        <w:t>21</w:t>
        <w:tab/>
        <w:t>54</w:t>
        <w:tab/>
        <w:t>23</w:t>
        <w:tab/>
        <w:t>10</w:t>
        <w:tab/>
        <w:t>17,844</w:t>
        <w:tab/>
        <w:t>&lt; 0.0001</w:t>
        <w:tab/>
        <w:tab/>
        <w:t>252</w:t>
      </w:r>
    </w:p>
    <w:p>
      <w:pPr>
        <w:pStyle w:val="Normal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>VPFC</w:t>
        <w:tab/>
        <w:tab/>
        <w:t>right</w:t>
        <w:tab/>
        <w:t>27</w:t>
        <w:tab/>
        <w:t>57</w:t>
        <w:tab/>
        <w:t>13</w:t>
        <w:tab/>
        <w:t>10</w:t>
        <w:tab/>
        <w:t>14,864</w:t>
        <w:tab/>
        <w:t>&lt; 0.0001</w:t>
        <w:tab/>
        <w:tab/>
        <w:t>191</w:t>
      </w:r>
    </w:p>
    <w:p>
      <w:pPr>
        <w:pStyle w:val="Normal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>VPFC</w:t>
        <w:tab/>
        <w:tab/>
        <w:t>left</w:t>
        <w:tab/>
        <w:t>-2</w:t>
        <w:tab/>
        <w:t>52</w:t>
        <w:tab/>
        <w:t>12</w:t>
        <w:tab/>
        <w:t>10</w:t>
        <w:tab/>
        <w:t>16,057</w:t>
        <w:tab/>
        <w:t>&lt; 0.0001</w:t>
        <w:tab/>
        <w:tab/>
        <w:t>1251</w:t>
      </w:r>
    </w:p>
    <w:p>
      <w:pPr>
        <w:pStyle w:val="Normal"/>
        <w:rPr/>
      </w:pPr>
      <w:r>
        <w:rPr>
          <w:sz w:val="18"/>
          <w:szCs w:val="18"/>
          <w:lang w:val="it-IT"/>
        </w:rPr>
        <w:t>IPL</w:t>
        <w:tab/>
        <w:tab/>
        <w:t>right</w:t>
        <w:tab/>
        <w:t>44</w:t>
        <w:tab/>
        <w:t>-55</w:t>
        <w:tab/>
        <w:t>24</w:t>
        <w:tab/>
        <w:t>39</w:t>
        <w:tab/>
        <w:t>35,137</w:t>
        <w:tab/>
        <w:t>&lt; 0.0001</w:t>
        <w:tab/>
        <w:tab/>
        <w:t>12002</w:t>
      </w:r>
    </w:p>
    <w:p>
      <w:pPr>
        <w:pStyle w:val="Normal"/>
        <w:rPr/>
      </w:pPr>
      <w:r>
        <w:rPr>
          <w:sz w:val="18"/>
          <w:szCs w:val="18"/>
          <w:lang w:val="it-IT"/>
        </w:rPr>
        <w:t>IPL</w:t>
        <w:tab/>
        <w:tab/>
        <w:t>left</w:t>
        <w:tab/>
        <w:t>-41</w:t>
        <w:tab/>
        <w:t>-60</w:t>
        <w:tab/>
        <w:t>24</w:t>
        <w:tab/>
        <w:t>39</w:t>
        <w:tab/>
        <w:t>25,774</w:t>
        <w:tab/>
        <w:t>&lt; 0.0001</w:t>
        <w:tab/>
        <w:tab/>
        <w:t>4922</w:t>
      </w:r>
    </w:p>
    <w:p>
      <w:pPr>
        <w:pStyle w:val="Normal"/>
        <w:rPr/>
      </w:pPr>
      <w:r>
        <w:rPr>
          <w:sz w:val="18"/>
          <w:szCs w:val="18"/>
          <w:lang w:val="it-IT"/>
        </w:rPr>
        <w:t>PCC</w:t>
        <w:tab/>
        <w:tab/>
        <w:t>right</w:t>
        <w:tab/>
        <w:t>-5</w:t>
        <w:tab/>
        <w:t>-57</w:t>
        <w:tab/>
        <w:t>27</w:t>
        <w:tab/>
        <w:t>31</w:t>
        <w:tab/>
        <w:t>39,975</w:t>
        <w:tab/>
        <w:t>&lt; 0.0001</w:t>
        <w:tab/>
        <w:tab/>
        <w:t>19117</w:t>
      </w:r>
    </w:p>
    <w:p>
      <w:pPr>
        <w:pStyle w:val="Normal"/>
        <w:rPr/>
      </w:pPr>
      <w:r>
        <w:rPr>
          <w:sz w:val="18"/>
          <w:szCs w:val="18"/>
          <w:lang w:val="it-IT"/>
        </w:rPr>
        <w:t>PCC</w:t>
        <w:tab/>
        <w:tab/>
        <w:t>left</w:t>
        <w:tab/>
        <w:t>6</w:t>
        <w:tab/>
        <w:t>-58</w:t>
        <w:tab/>
        <w:t>28</w:t>
        <w:tab/>
        <w:t>31</w:t>
        <w:tab/>
        <w:t>44,541</w:t>
        <w:tab/>
        <w:t>&lt; 0.0001</w:t>
        <w:tab/>
        <w:tab/>
        <w:t>21202</w:t>
      </w:r>
    </w:p>
    <w:p>
      <w:pPr>
        <w:pStyle w:val="Normal"/>
        <w:rPr/>
      </w:pPr>
      <w:r>
        <w:rPr>
          <w:sz w:val="18"/>
          <w:szCs w:val="18"/>
          <w:lang w:val="it-IT"/>
        </w:rPr>
        <w:t>MTG</w:t>
        <w:tab/>
        <w:tab/>
        <w:t>right</w:t>
        <w:tab/>
        <w:t>58</w:t>
        <w:tab/>
        <w:t>-36</w:t>
        <w:tab/>
        <w:t>-2</w:t>
        <w:tab/>
        <w:t>21</w:t>
        <w:tab/>
        <w:t>21,372</w:t>
        <w:tab/>
        <w:t>&lt; 0.0001</w:t>
        <w:tab/>
        <w:tab/>
        <w:t>2068</w:t>
      </w:r>
    </w:p>
    <w:p>
      <w:pPr>
        <w:pStyle w:val="Normal"/>
        <w:rPr/>
      </w:pPr>
      <w:r>
        <w:rPr>
          <w:sz w:val="18"/>
          <w:szCs w:val="18"/>
          <w:lang w:val="it-IT"/>
        </w:rPr>
        <w:t>MTG</w:t>
        <w:tab/>
        <w:tab/>
        <w:t>left</w:t>
        <w:tab/>
        <w:t>-59</w:t>
        <w:tab/>
        <w:t>-39</w:t>
        <w:tab/>
        <w:t>1</w:t>
        <w:tab/>
        <w:t>21</w:t>
        <w:tab/>
        <w:t>20,501</w:t>
        <w:tab/>
        <w:t>&lt; 0.0001</w:t>
        <w:tab/>
        <w:tab/>
        <w:t>1444</w:t>
      </w:r>
    </w:p>
    <w:p>
      <w:pPr>
        <w:pStyle w:val="Normal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</w:r>
    </w:p>
    <w:p>
      <w:pPr>
        <w:pStyle w:val="Normal"/>
        <w:rPr/>
      </w:pPr>
      <w:r>
        <w:rPr>
          <w:b/>
          <w:sz w:val="18"/>
          <w:szCs w:val="18"/>
          <w:lang w:val="en-US"/>
        </w:rPr>
        <w:t>A 2: Visual art production group: left PCC/preCUN at pre-intervention (T0)</w:t>
      </w:r>
    </w:p>
    <w:p>
      <w:pPr>
        <w:pStyle w:val="Normal"/>
        <w:rPr/>
      </w:pPr>
      <w:r>
        <w:rPr>
          <w:sz w:val="18"/>
          <w:szCs w:val="18"/>
          <w:lang w:val="en-US"/>
        </w:rPr>
        <w:t>MPFC</w:t>
        <w:tab/>
        <w:tab/>
        <w:t>left</w:t>
        <w:tab/>
        <w:t>-22</w:t>
        <w:tab/>
        <w:t>27</w:t>
        <w:tab/>
        <w:t>50</w:t>
        <w:tab/>
        <w:t>8</w:t>
        <w:tab/>
        <w:t>18,149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314</w:t>
      </w:r>
    </w:p>
    <w:p>
      <w:pPr>
        <w:pStyle w:val="Normal"/>
        <w:rPr/>
      </w:pPr>
      <w:r>
        <w:rPr>
          <w:sz w:val="18"/>
          <w:szCs w:val="18"/>
          <w:lang w:val="en-US"/>
        </w:rPr>
        <w:t>MPFC/DLPFC</w:t>
        <w:tab/>
        <w:t>left</w:t>
        <w:tab/>
        <w:t>-3</w:t>
        <w:tab/>
        <w:t>52</w:t>
        <w:tab/>
        <w:t>28</w:t>
        <w:tab/>
        <w:t>9</w:t>
        <w:tab/>
        <w:t>16,086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334</w:t>
      </w:r>
    </w:p>
    <w:p>
      <w:pPr>
        <w:pStyle w:val="Normal"/>
        <w:rPr/>
      </w:pPr>
      <w:r>
        <w:rPr>
          <w:sz w:val="18"/>
          <w:szCs w:val="18"/>
          <w:lang w:val="en-US"/>
        </w:rPr>
        <w:t>VPFC</w:t>
        <w:tab/>
        <w:tab/>
        <w:t>left</w:t>
        <w:tab/>
        <w:t>-2</w:t>
        <w:tab/>
        <w:t>54</w:t>
        <w:tab/>
        <w:t>9</w:t>
        <w:tab/>
        <w:t>10</w:t>
        <w:tab/>
        <w:t>14,661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510</w:t>
      </w:r>
    </w:p>
    <w:p>
      <w:pPr>
        <w:pStyle w:val="Normal"/>
        <w:rPr/>
      </w:pPr>
      <w:r>
        <w:rPr>
          <w:sz w:val="18"/>
          <w:szCs w:val="18"/>
          <w:lang w:val="en-US"/>
        </w:rPr>
        <w:t>VPFC</w:t>
        <w:tab/>
        <w:tab/>
        <w:t>right</w:t>
        <w:tab/>
        <w:t>2</w:t>
        <w:tab/>
        <w:t>54</w:t>
        <w:tab/>
        <w:t>12</w:t>
        <w:tab/>
        <w:t>10</w:t>
        <w:tab/>
        <w:t>15,933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547</w:t>
      </w:r>
    </w:p>
    <w:p>
      <w:pPr>
        <w:pStyle w:val="Normal"/>
        <w:rPr/>
      </w:pPr>
      <w:r>
        <w:rPr>
          <w:sz w:val="18"/>
          <w:szCs w:val="18"/>
          <w:lang w:val="en-US"/>
        </w:rPr>
        <w:t>VLPFC</w:t>
        <w:tab/>
        <w:tab/>
        <w:t>left</w:t>
        <w:tab/>
        <w:t>-53</w:t>
        <w:tab/>
        <w:t>21</w:t>
        <w:tab/>
        <w:t>17</w:t>
        <w:tab/>
        <w:t>45</w:t>
        <w:tab/>
        <w:t>16,408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446</w:t>
      </w:r>
    </w:p>
    <w:p>
      <w:pPr>
        <w:pStyle w:val="Normal"/>
        <w:rPr/>
      </w:pPr>
      <w:r>
        <w:rPr>
          <w:sz w:val="18"/>
          <w:szCs w:val="18"/>
          <w:lang w:val="en-US"/>
        </w:rPr>
        <w:t>IPL</w:t>
        <w:tab/>
        <w:tab/>
        <w:t>right</w:t>
        <w:tab/>
        <w:t>38</w:t>
        <w:tab/>
        <w:t>-60</w:t>
        <w:tab/>
        <w:t>32</w:t>
        <w:tab/>
        <w:t>39</w:t>
        <w:tab/>
        <w:t>21,661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1838</w:t>
      </w:r>
    </w:p>
    <w:p>
      <w:pPr>
        <w:pStyle w:val="Normal"/>
        <w:rPr/>
      </w:pPr>
      <w:r>
        <w:rPr>
          <w:sz w:val="18"/>
          <w:szCs w:val="18"/>
          <w:lang w:val="en-US"/>
        </w:rPr>
        <w:t>IPL</w:t>
        <w:tab/>
        <w:tab/>
        <w:t>left</w:t>
        <w:tab/>
        <w:t>-31</w:t>
        <w:tab/>
        <w:t>-63</w:t>
        <w:tab/>
        <w:t>31</w:t>
        <w:tab/>
        <w:t>39</w:t>
        <w:tab/>
        <w:t>26,901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3628</w:t>
      </w:r>
    </w:p>
    <w:p>
      <w:pPr>
        <w:pStyle w:val="Normal"/>
        <w:rPr/>
      </w:pPr>
      <w:r>
        <w:rPr>
          <w:sz w:val="18"/>
          <w:szCs w:val="18"/>
          <w:lang w:val="en-US"/>
        </w:rPr>
        <w:t>PCC</w:t>
        <w:tab/>
        <w:tab/>
        <w:t>left</w:t>
        <w:tab/>
        <w:t>-2</w:t>
        <w:tab/>
        <w:t>-23</w:t>
        <w:tab/>
        <w:t>38</w:t>
        <w:tab/>
        <w:t>24</w:t>
        <w:tab/>
        <w:t>17,414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149</w:t>
      </w:r>
    </w:p>
    <w:p>
      <w:pPr>
        <w:pStyle w:val="Normal"/>
        <w:rPr/>
      </w:pPr>
      <w:r>
        <w:rPr>
          <w:sz w:val="18"/>
          <w:szCs w:val="18"/>
          <w:lang w:val="en-US"/>
        </w:rPr>
        <w:t>PreCUN</w:t>
        <w:tab/>
        <w:tab/>
        <w:t>right</w:t>
        <w:tab/>
        <w:t>6</w:t>
        <w:tab/>
        <w:t>-60</w:t>
        <w:tab/>
        <w:t>27</w:t>
        <w:tab/>
        <w:t>31</w:t>
        <w:tab/>
        <w:t>34,520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12493</w:t>
      </w:r>
    </w:p>
    <w:p>
      <w:pPr>
        <w:pStyle w:val="Normal"/>
        <w:rPr/>
      </w:pPr>
      <w:r>
        <w:rPr>
          <w:sz w:val="18"/>
          <w:szCs w:val="18"/>
          <w:lang w:val="en-US"/>
        </w:rPr>
        <w:t>PreCUN</w:t>
        <w:tab/>
        <w:tab/>
        <w:t>left</w:t>
        <w:tab/>
        <w:t>-6</w:t>
        <w:tab/>
        <w:t>-60</w:t>
        <w:tab/>
        <w:t>26</w:t>
        <w:tab/>
        <w:t>31</w:t>
        <w:tab/>
        <w:t>43,406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18297</w:t>
      </w:r>
    </w:p>
    <w:p>
      <w:pPr>
        <w:pStyle w:val="Normal"/>
        <w:rPr/>
      </w:pPr>
      <w:r>
        <w:rPr>
          <w:sz w:val="18"/>
          <w:szCs w:val="18"/>
          <w:lang w:val="en-US"/>
        </w:rPr>
        <w:t>CUN</w:t>
        <w:tab/>
        <w:tab/>
        <w:t>right</w:t>
        <w:tab/>
        <w:t>3</w:t>
        <w:tab/>
        <w:t>-70</w:t>
        <w:tab/>
        <w:t>7</w:t>
        <w:tab/>
        <w:t>30</w:t>
        <w:tab/>
        <w:t>25,131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3698</w:t>
      </w:r>
    </w:p>
    <w:p>
      <w:pPr>
        <w:pStyle w:val="Normal"/>
        <w:rPr/>
      </w:pPr>
      <w:r>
        <w:rPr>
          <w:sz w:val="18"/>
          <w:szCs w:val="18"/>
          <w:lang w:val="en-US"/>
        </w:rPr>
        <w:t>STG</w:t>
        <w:tab/>
        <w:tab/>
        <w:t>right</w:t>
        <w:tab/>
        <w:t>47</w:t>
        <w:tab/>
        <w:t>-58</w:t>
        <w:tab/>
        <w:t>20</w:t>
        <w:tab/>
        <w:t>39</w:t>
        <w:tab/>
        <w:t>19,376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1344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STG</w:t>
        <w:tab/>
        <w:tab/>
        <w:t>left</w:t>
        <w:tab/>
        <w:t>-48</w:t>
        <w:tab/>
        <w:t>-53</w:t>
        <w:tab/>
        <w:t>22</w:t>
        <w:tab/>
        <w:t>39</w:t>
        <w:tab/>
        <w:t>23,899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1559</w:t>
      </w:r>
    </w:p>
    <w:p>
      <w:pPr>
        <w:pStyle w:val="Normal"/>
        <w:rPr/>
      </w:pPr>
      <w:r>
        <w:rPr>
          <w:sz w:val="18"/>
          <w:szCs w:val="18"/>
          <w:lang w:val="en-US"/>
        </w:rPr>
        <w:t>MTG</w:t>
        <w:tab/>
        <w:tab/>
        <w:t>right</w:t>
        <w:tab/>
        <w:t>61</w:t>
        <w:tab/>
        <w:t>-32</w:t>
        <w:tab/>
        <w:t>-2</w:t>
        <w:tab/>
        <w:t>21</w:t>
        <w:tab/>
        <w:t>15,631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416</w:t>
      </w:r>
    </w:p>
    <w:p>
      <w:pPr>
        <w:pStyle w:val="Normal"/>
        <w:rPr/>
      </w:pPr>
      <w:r>
        <w:rPr>
          <w:sz w:val="18"/>
          <w:szCs w:val="18"/>
          <w:lang w:val="en-US"/>
        </w:rPr>
        <w:t>MTG</w:t>
        <w:tab/>
        <w:tab/>
        <w:t>left</w:t>
        <w:tab/>
        <w:t>-60</w:t>
        <w:tab/>
        <w:t>-32</w:t>
        <w:tab/>
        <w:t>-3</w:t>
        <w:tab/>
        <w:t>21</w:t>
        <w:tab/>
        <w:t>23,760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3495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MTG</w:t>
        <w:tab/>
        <w:tab/>
        <w:t>right</w:t>
        <w:tab/>
        <w:t>58</w:t>
        <w:tab/>
        <w:t>-35</w:t>
        <w:tab/>
        <w:t>-10</w:t>
        <w:tab/>
        <w:t>21</w:t>
        <w:tab/>
        <w:t>14,833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144</w:t>
      </w:r>
    </w:p>
    <w:p>
      <w:pPr>
        <w:pStyle w:val="Normal"/>
        <w:rPr>
          <w:color w:val="008000"/>
          <w:sz w:val="18"/>
          <w:szCs w:val="18"/>
          <w:lang w:val="en-GB"/>
        </w:rPr>
      </w:pPr>
      <w:r>
        <w:rPr>
          <w:sz w:val="18"/>
          <w:szCs w:val="18"/>
          <w:lang w:val="en-GB"/>
        </w:rPr>
        <w:tab/>
      </w:r>
      <w:r>
        <w:rPr>
          <w:color w:val="008000"/>
          <w:sz w:val="18"/>
          <w:szCs w:val="18"/>
          <w:lang w:val="en-GB"/>
        </w:rPr>
        <w:tab/>
        <w:tab/>
      </w:r>
    </w:p>
    <w:p>
      <w:pPr>
        <w:pStyle w:val="Sprechblasentext"/>
        <w:jc w:val="both"/>
        <w:rPr>
          <w:rFonts w:ascii="Times New Roman" w:hAnsi="Times New Roman" w:cs="Times New Roman"/>
          <w:b/>
          <w:b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lang w:val="en-GB"/>
        </w:rPr>
        <w:t>B 1: Visual art production group: right PCC/preCUN at post-intervention (T1)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PMC</w:t>
        <w:tab/>
        <w:tab/>
        <w:t>right</w:t>
        <w:tab/>
        <w:t>19</w:t>
        <w:tab/>
        <w:t>28</w:t>
        <w:tab/>
        <w:t>51</w:t>
        <w:tab/>
        <w:t>6</w:t>
        <w:tab/>
        <w:t>23,622</w:t>
        <w:tab/>
        <w:t>&lt; 0.0001</w:t>
        <w:tab/>
        <w:tab/>
        <w:t>1841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PMC</w:t>
        <w:tab/>
        <w:tab/>
        <w:t>left</w:t>
        <w:tab/>
        <w:t>-1</w:t>
        <w:tab/>
        <w:t>-15</w:t>
        <w:tab/>
        <w:t>68</w:t>
        <w:tab/>
        <w:t>6</w:t>
        <w:tab/>
        <w:t>10,126</w:t>
        <w:tab/>
        <w:t>&lt; 0.0001</w:t>
        <w:tab/>
        <w:tab/>
        <w:t>124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PMC</w:t>
        <w:tab/>
        <w:tab/>
        <w:t>right</w:t>
        <w:tab/>
        <w:t>2</w:t>
        <w:tab/>
        <w:t>-32</w:t>
        <w:tab/>
        <w:t>67</w:t>
        <w:tab/>
        <w:t>6</w:t>
        <w:tab/>
        <w:t>11,671</w:t>
        <w:tab/>
        <w:t>&lt; 0.0001</w:t>
        <w:tab/>
        <w:tab/>
        <w:t>137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PFC</w:t>
        <w:tab/>
        <w:tab/>
        <w:t>right</w:t>
        <w:tab/>
        <w:t>40</w:t>
        <w:tab/>
        <w:t>18</w:t>
        <w:tab/>
        <w:t>43</w:t>
        <w:tab/>
        <w:t>8</w:t>
        <w:tab/>
        <w:t>22,806</w:t>
        <w:tab/>
        <w:t>&lt; 0.0001</w:t>
        <w:tab/>
        <w:tab/>
        <w:t>1867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PFC</w:t>
        <w:tab/>
        <w:tab/>
        <w:t>left</w:t>
        <w:tab/>
        <w:t>-20</w:t>
        <w:tab/>
        <w:t>28</w:t>
        <w:tab/>
        <w:t>51</w:t>
        <w:tab/>
        <w:t>8</w:t>
        <w:tab/>
        <w:t>13,077</w:t>
        <w:tab/>
        <w:t>&lt; 0.0001</w:t>
        <w:tab/>
        <w:tab/>
        <w:t>180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PFC</w:t>
        <w:tab/>
        <w:tab/>
        <w:t>right</w:t>
        <w:tab/>
        <w:t>17</w:t>
        <w:tab/>
        <w:t>48</w:t>
        <w:tab/>
        <w:t>39</w:t>
        <w:tab/>
        <w:t>8</w:t>
        <w:tab/>
        <w:t>16,900</w:t>
        <w:tab/>
        <w:t>&lt; 0.0001</w:t>
        <w:tab/>
        <w:tab/>
        <w:t>479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PFC</w:t>
        <w:tab/>
        <w:tab/>
        <w:t>left</w:t>
        <w:tab/>
        <w:t>-2</w:t>
        <w:tab/>
        <w:t>48</w:t>
        <w:tab/>
        <w:t>42</w:t>
        <w:tab/>
        <w:t>8</w:t>
        <w:tab/>
        <w:t>15,434</w:t>
        <w:tab/>
        <w:t>&lt; 0.0001</w:t>
        <w:tab/>
        <w:tab/>
        <w:t>967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PFC</w:t>
        <w:tab/>
        <w:tab/>
        <w:t>right</w:t>
        <w:tab/>
        <w:t>5</w:t>
        <w:tab/>
        <w:t>47</w:t>
        <w:tab/>
        <w:t>43</w:t>
        <w:tab/>
        <w:t>8</w:t>
        <w:tab/>
        <w:t>14,769</w:t>
        <w:tab/>
        <w:t>&lt; 0.0001</w:t>
        <w:tab/>
        <w:tab/>
        <w:t>400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PFC/DLPFC</w:t>
        <w:tab/>
        <w:t>left</w:t>
        <w:tab/>
        <w:t>-40</w:t>
        <w:tab/>
        <w:t>14</w:t>
        <w:tab/>
        <w:t>41</w:t>
        <w:tab/>
        <w:t>9</w:t>
        <w:tab/>
        <w:t>17,687</w:t>
        <w:tab/>
        <w:t>&lt; 0.0001</w:t>
        <w:tab/>
        <w:tab/>
        <w:t>598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PFC/DLPFC</w:t>
        <w:tab/>
        <w:t>right</w:t>
        <w:tab/>
        <w:t>7</w:t>
        <w:tab/>
        <w:t>54</w:t>
        <w:tab/>
        <w:t>26</w:t>
        <w:tab/>
        <w:t>9</w:t>
        <w:tab/>
        <w:t>23,734</w:t>
        <w:tab/>
        <w:t>&lt; 0.0001</w:t>
        <w:tab/>
        <w:tab/>
        <w:t>1855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PFC/DLPFC</w:t>
        <w:tab/>
        <w:t>left</w:t>
        <w:tab/>
        <w:t>-3</w:t>
        <w:tab/>
        <w:t>53</w:t>
        <w:tab/>
        <w:t>26</w:t>
        <w:tab/>
        <w:t>9</w:t>
        <w:tab/>
        <w:t>21,066</w:t>
        <w:tab/>
        <w:t>&lt; 0.0001</w:t>
        <w:tab/>
        <w:tab/>
        <w:t>2764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PFC/DLPFC</w:t>
        <w:tab/>
        <w:t>right</w:t>
        <w:tab/>
        <w:t>4</w:t>
        <w:tab/>
        <w:t>52</w:t>
        <w:tab/>
        <w:t>14</w:t>
        <w:tab/>
        <w:t>9</w:t>
        <w:tab/>
        <w:t>19,952</w:t>
        <w:tab/>
        <w:t>&lt; 0.0001</w:t>
        <w:tab/>
        <w:tab/>
        <w:t>917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VPFC</w:t>
        <w:tab/>
        <w:tab/>
        <w:t>right</w:t>
        <w:tab/>
        <w:t>27</w:t>
        <w:tab/>
        <w:t>60</w:t>
        <w:tab/>
        <w:t>10</w:t>
        <w:tab/>
        <w:t>10</w:t>
        <w:tab/>
        <w:t>17,125</w:t>
        <w:tab/>
        <w:t>&lt; 0.0001</w:t>
        <w:tab/>
        <w:tab/>
        <w:t>783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VPFC</w:t>
        <w:tab/>
        <w:tab/>
        <w:t>left</w:t>
        <w:tab/>
        <w:t>-2</w:t>
        <w:tab/>
        <w:t>55</w:t>
        <w:tab/>
        <w:t>12</w:t>
        <w:tab/>
        <w:t>10</w:t>
        <w:tab/>
        <w:t>19,368</w:t>
        <w:tab/>
        <w:t>&lt; 0.0001</w:t>
        <w:tab/>
        <w:tab/>
        <w:t>1624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VLPFC</w:t>
        <w:tab/>
        <w:tab/>
        <w:t>right</w:t>
        <w:tab/>
        <w:t>49</w:t>
        <w:tab/>
        <w:t>26</w:t>
        <w:tab/>
        <w:t>3</w:t>
        <w:tab/>
        <w:t>45</w:t>
        <w:tab/>
        <w:t>13,243</w:t>
        <w:tab/>
        <w:t>&lt; 0.0001</w:t>
        <w:tab/>
        <w:tab/>
        <w:t>214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PCC</w:t>
        <w:tab/>
        <w:tab/>
        <w:t>left</w:t>
        <w:tab/>
        <w:t>-6</w:t>
        <w:tab/>
        <w:t>-51</w:t>
        <w:tab/>
        <w:t>6</w:t>
        <w:tab/>
        <w:t>30</w:t>
        <w:tab/>
        <w:t>23,219</w:t>
        <w:tab/>
        <w:t>&lt; 0.0001</w:t>
        <w:tab/>
        <w:tab/>
        <w:t>1706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PCC</w:t>
        <w:tab/>
        <w:tab/>
        <w:t>right</w:t>
        <w:tab/>
        <w:t>6</w:t>
        <w:tab/>
        <w:t>-55</w:t>
        <w:tab/>
        <w:t>29</w:t>
        <w:tab/>
        <w:t>31</w:t>
        <w:tab/>
        <w:t>45,217</w:t>
        <w:tab/>
        <w:t>&lt; 0.0001</w:t>
        <w:tab/>
        <w:tab/>
        <w:t>17819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PCC</w:t>
        <w:tab/>
        <w:tab/>
        <w:t>left</w:t>
        <w:tab/>
        <w:t>-6</w:t>
        <w:tab/>
        <w:t>-54</w:t>
        <w:tab/>
        <w:t>30</w:t>
        <w:tab/>
        <w:t>31</w:t>
        <w:tab/>
        <w:t>43,187</w:t>
        <w:tab/>
        <w:t>&lt; 0.0001</w:t>
        <w:tab/>
        <w:tab/>
        <w:t>22588</w:t>
      </w:r>
    </w:p>
    <w:p>
      <w:pPr>
        <w:pStyle w:val="Sprechblasentext"/>
        <w:jc w:val="both"/>
        <w:rPr>
          <w:rFonts w:ascii="Times New Roman" w:hAnsi="Times New Roman" w:cs="Times New Roman"/>
          <w:sz w:val="18"/>
          <w:szCs w:val="18"/>
          <w:lang w:val="it-IT"/>
        </w:rPr>
      </w:pPr>
      <w:r>
        <w:rPr>
          <w:rFonts w:cs="Times New Roman" w:ascii="Times New Roman" w:hAnsi="Times New Roman"/>
          <w:sz w:val="18"/>
          <w:szCs w:val="18"/>
          <w:lang w:val="it-IT"/>
        </w:rPr>
        <w:t>RSCC</w:t>
        <w:tab/>
        <w:tab/>
        <w:t>right</w:t>
        <w:tab/>
        <w:t>6</w:t>
        <w:tab/>
        <w:t>-48</w:t>
        <w:tab/>
        <w:t>7</w:t>
        <w:tab/>
        <w:t>29</w:t>
        <w:tab/>
        <w:t>23,181</w:t>
        <w:tab/>
        <w:t>&lt; 0.0001</w:t>
        <w:tab/>
        <w:tab/>
        <w:t>1646</w:t>
      </w:r>
    </w:p>
    <w:p>
      <w:pPr>
        <w:pStyle w:val="Sprechblasentext"/>
        <w:jc w:val="both"/>
        <w:rPr>
          <w:rFonts w:ascii="Times New Roman" w:hAnsi="Times New Roman" w:cs="Times New Roman"/>
          <w:sz w:val="18"/>
          <w:szCs w:val="18"/>
          <w:lang w:val="it-IT"/>
        </w:rPr>
      </w:pPr>
      <w:r>
        <w:rPr>
          <w:rFonts w:cs="Times New Roman" w:ascii="Times New Roman" w:hAnsi="Times New Roman"/>
          <w:sz w:val="18"/>
          <w:szCs w:val="18"/>
          <w:lang w:val="it-IT"/>
        </w:rPr>
        <w:t>PreCUN</w:t>
        <w:tab/>
        <w:tab/>
        <w:t>left</w:t>
        <w:tab/>
        <w:t>-15</w:t>
        <w:tab/>
        <w:t>-71</w:t>
        <w:tab/>
        <w:t>29</w:t>
        <w:tab/>
        <w:t>31</w:t>
        <w:tab/>
        <w:t>20,574</w:t>
        <w:tab/>
        <w:t>&lt; 0.0001</w:t>
        <w:tab/>
        <w:tab/>
        <w:t>1201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PreCUN</w:t>
        <w:tab/>
        <w:tab/>
        <w:t>right</w:t>
        <w:tab/>
        <w:t>1</w:t>
        <w:tab/>
        <w:t>-54</w:t>
        <w:tab/>
        <w:t>51</w:t>
        <w:tab/>
        <w:t>7</w:t>
        <w:tab/>
        <w:t>20,252</w:t>
        <w:tab/>
        <w:t>&lt; 0.0001</w:t>
        <w:tab/>
        <w:tab/>
        <w:t>2268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PreCUN</w:t>
        <w:tab/>
        <w:tab/>
        <w:t>left</w:t>
        <w:tab/>
        <w:t>-5</w:t>
        <w:tab/>
        <w:t>-54</w:t>
        <w:tab/>
        <w:t>53</w:t>
        <w:tab/>
        <w:t>7</w:t>
        <w:tab/>
        <w:t>18,696</w:t>
        <w:tab/>
        <w:t>&lt; 0.0001</w:t>
        <w:tab/>
        <w:tab/>
        <w:t>1686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CUN</w:t>
        <w:tab/>
        <w:tab/>
        <w:t>right</w:t>
        <w:tab/>
        <w:t>16</w:t>
        <w:tab/>
        <w:t>-72</w:t>
        <w:tab/>
        <w:t>34</w:t>
        <w:tab/>
        <w:t>7</w:t>
        <w:tab/>
        <w:t>18,245</w:t>
        <w:tab/>
        <w:t>&lt; 0.0001</w:t>
        <w:tab/>
        <w:tab/>
        <w:t>1208</w:t>
      </w:r>
    </w:p>
    <w:p>
      <w:pPr>
        <w:pStyle w:val="Sprechblasentext"/>
        <w:jc w:val="both"/>
        <w:rPr>
          <w:rFonts w:ascii="Times New Roman" w:hAnsi="Times New Roman" w:cs="Times New Roman"/>
          <w:sz w:val="18"/>
          <w:szCs w:val="18"/>
          <w:lang w:val="it-IT"/>
        </w:rPr>
      </w:pPr>
      <w:r>
        <w:rPr>
          <w:rFonts w:cs="Times New Roman" w:ascii="Times New Roman" w:hAnsi="Times New Roman"/>
          <w:sz w:val="18"/>
          <w:szCs w:val="18"/>
          <w:lang w:val="it-IT"/>
        </w:rPr>
        <w:t>SPL</w:t>
        <w:tab/>
        <w:tab/>
        <w:t>left</w:t>
        <w:tab/>
        <w:t>-3</w:t>
        <w:tab/>
        <w:t>-38</w:t>
        <w:tab/>
        <w:t>61</w:t>
        <w:tab/>
        <w:t>5</w:t>
        <w:tab/>
        <w:t>15,315</w:t>
        <w:tab/>
        <w:t>&lt; 0.0001</w:t>
        <w:tab/>
        <w:tab/>
        <w:t>730</w:t>
      </w:r>
    </w:p>
    <w:p>
      <w:pPr>
        <w:pStyle w:val="Sprechblasentext"/>
        <w:jc w:val="both"/>
        <w:rPr>
          <w:rFonts w:ascii="Times New Roman" w:hAnsi="Times New Roman" w:cs="Times New Roman"/>
          <w:sz w:val="18"/>
          <w:szCs w:val="18"/>
          <w:lang w:val="it-IT"/>
        </w:rPr>
      </w:pPr>
      <w:r>
        <w:rPr>
          <w:rFonts w:cs="Times New Roman" w:ascii="Times New Roman" w:hAnsi="Times New Roman"/>
          <w:sz w:val="18"/>
          <w:szCs w:val="18"/>
          <w:lang w:val="it-IT"/>
        </w:rPr>
        <w:t>IPL</w:t>
        <w:tab/>
        <w:tab/>
        <w:t>right</w:t>
        <w:tab/>
        <w:t>42</w:t>
        <w:tab/>
        <w:t>-56</w:t>
        <w:tab/>
        <w:t>28</w:t>
        <w:tab/>
        <w:t>39</w:t>
        <w:tab/>
        <w:t>37,689</w:t>
        <w:tab/>
        <w:t>&lt; 0.0001</w:t>
        <w:tab/>
        <w:tab/>
        <w:t>14031</w:t>
      </w:r>
    </w:p>
    <w:p>
      <w:pPr>
        <w:pStyle w:val="Normal"/>
        <w:rPr/>
      </w:pPr>
      <w:r>
        <w:rPr>
          <w:b/>
          <w:sz w:val="18"/>
          <w:szCs w:val="18"/>
          <w:lang w:val="en-US"/>
        </w:rPr>
        <w:t>Region</w:t>
        <w:tab/>
        <w:tab/>
        <w:t>Side</w:t>
        <w:tab/>
        <w:t>X</w:t>
        <w:tab/>
        <w:t>Y</w:t>
        <w:tab/>
        <w:t>Z</w:t>
        <w:tab/>
        <w:t>BA</w:t>
        <w:tab/>
        <w:t>t-score</w:t>
        <w:tab/>
      </w:r>
      <w:r>
        <w:rPr>
          <w:b/>
          <w:i/>
          <w:sz w:val="18"/>
          <w:szCs w:val="18"/>
          <w:lang w:val="en-US"/>
        </w:rPr>
        <w:t>P</w:t>
      </w:r>
      <w:r>
        <w:rPr>
          <w:b/>
          <w:sz w:val="18"/>
          <w:szCs w:val="18"/>
          <w:lang w:val="en-US"/>
        </w:rPr>
        <w:t>-value (corr.)</w:t>
        <w:tab/>
        <w:t>size (mm³)</w:t>
      </w:r>
    </w:p>
    <w:p>
      <w:pPr>
        <w:pStyle w:val="Sprechblasentext"/>
        <w:jc w:val="both"/>
        <w:rPr>
          <w:rFonts w:ascii="Times New Roman" w:hAnsi="Times New Roman" w:cs="Times New Roman"/>
          <w:b/>
          <w:b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lang w:val="en-GB"/>
        </w:rPr>
      </w:r>
    </w:p>
    <w:p>
      <w:pPr>
        <w:pStyle w:val="Sprechblasentext"/>
        <w:jc w:val="both"/>
        <w:rPr>
          <w:rFonts w:ascii="Times New Roman" w:hAnsi="Times New Roman" w:cs="Times New Roman"/>
          <w:sz w:val="18"/>
          <w:szCs w:val="18"/>
          <w:lang w:val="it-IT"/>
        </w:rPr>
      </w:pPr>
      <w:r>
        <w:rPr>
          <w:rFonts w:cs="Times New Roman" w:ascii="Times New Roman" w:hAnsi="Times New Roman"/>
          <w:sz w:val="18"/>
          <w:szCs w:val="18"/>
          <w:lang w:val="it-IT"/>
        </w:rPr>
        <w:t>IPL</w:t>
        <w:tab/>
        <w:tab/>
        <w:t>left</w:t>
        <w:tab/>
        <w:t>-43</w:t>
        <w:tab/>
        <w:t>-56</w:t>
        <w:tab/>
        <w:t>24</w:t>
        <w:tab/>
        <w:t>39</w:t>
        <w:tab/>
        <w:t>29,796</w:t>
        <w:tab/>
        <w:t>&lt; 0.0001</w:t>
        <w:tab/>
        <w:tab/>
        <w:t>10665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TG</w:t>
        <w:tab/>
        <w:tab/>
        <w:t>right</w:t>
        <w:tab/>
        <w:t>59</w:t>
        <w:tab/>
        <w:t>-23</w:t>
        <w:tab/>
        <w:t>-6</w:t>
        <w:tab/>
        <w:t>21</w:t>
        <w:tab/>
        <w:t>28,362</w:t>
        <w:tab/>
        <w:t>&lt; 0.0001</w:t>
        <w:tab/>
        <w:tab/>
        <w:t>7404</w:t>
      </w:r>
    </w:p>
    <w:p>
      <w:pPr>
        <w:pStyle w:val="Sprechblasentext"/>
        <w:jc w:val="both"/>
        <w:rPr>
          <w:rFonts w:ascii="Times New Roman" w:hAnsi="Times New Roman" w:cs="Times New Roman"/>
          <w:sz w:val="18"/>
          <w:szCs w:val="18"/>
          <w:lang w:val="it-IT"/>
        </w:rPr>
      </w:pPr>
      <w:r>
        <w:rPr>
          <w:rFonts w:cs="Times New Roman" w:ascii="Times New Roman" w:hAnsi="Times New Roman"/>
          <w:sz w:val="18"/>
          <w:szCs w:val="18"/>
          <w:lang w:val="it-IT"/>
        </w:rPr>
        <w:t>MTG</w:t>
        <w:tab/>
        <w:tab/>
        <w:t>left</w:t>
        <w:tab/>
        <w:t>-60</w:t>
        <w:tab/>
        <w:t>-23</w:t>
        <w:tab/>
        <w:t>-4</w:t>
        <w:tab/>
        <w:t>21</w:t>
        <w:tab/>
        <w:t>25,642</w:t>
        <w:tab/>
        <w:t>&lt; 0.0001</w:t>
        <w:tab/>
        <w:tab/>
        <w:t>5631</w:t>
      </w:r>
    </w:p>
    <w:p>
      <w:pPr>
        <w:pStyle w:val="Sprechblasentext"/>
        <w:jc w:val="both"/>
        <w:rPr>
          <w:rFonts w:ascii="Times New Roman" w:hAnsi="Times New Roman" w:cs="Times New Roman"/>
          <w:sz w:val="18"/>
          <w:szCs w:val="18"/>
          <w:lang w:val="it-IT"/>
        </w:rPr>
      </w:pPr>
      <w:r>
        <w:rPr>
          <w:rFonts w:cs="Times New Roman" w:ascii="Times New Roman" w:hAnsi="Times New Roman"/>
          <w:sz w:val="18"/>
          <w:szCs w:val="18"/>
          <w:lang w:val="it-IT"/>
        </w:rPr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b/>
          <w:sz w:val="18"/>
          <w:szCs w:val="18"/>
          <w:lang w:val="en-GB"/>
        </w:rPr>
        <w:t>B 2: Visual art production group: left PCC/preCUN at post-intervention (T1)</w:t>
      </w:r>
    </w:p>
    <w:p>
      <w:pPr>
        <w:pStyle w:val="Sprechblasentext"/>
        <w:jc w:val="both"/>
        <w:rPr>
          <w:rFonts w:ascii="Times New Roman" w:hAnsi="Times New Roman" w:cs="Times New Roman"/>
          <w:sz w:val="18"/>
          <w:szCs w:val="18"/>
          <w:lang w:val="it-IT"/>
        </w:rPr>
      </w:pPr>
      <w:r>
        <w:rPr>
          <w:rFonts w:cs="Times New Roman" w:ascii="Times New Roman" w:hAnsi="Times New Roman"/>
          <w:sz w:val="18"/>
          <w:szCs w:val="18"/>
          <w:lang w:val="it-IT"/>
        </w:rPr>
        <w:t>MPFC</w:t>
        <w:tab/>
        <w:tab/>
        <w:t>left</w:t>
        <w:tab/>
        <w:t>-20</w:t>
        <w:tab/>
        <w:t>27</w:t>
        <w:tab/>
        <w:t>49</w:t>
        <w:tab/>
        <w:t>8</w:t>
        <w:tab/>
        <w:t>17,240</w:t>
        <w:tab/>
        <w:t>&lt; 0.0001</w:t>
        <w:tab/>
        <w:tab/>
        <w:t>899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PFC</w:t>
        <w:tab/>
        <w:tab/>
        <w:t>right</w:t>
        <w:tab/>
        <w:t>23</w:t>
        <w:tab/>
        <w:t>31</w:t>
        <w:tab/>
        <w:t>44</w:t>
        <w:tab/>
        <w:t>8</w:t>
        <w:tab/>
        <w:t>12,497</w:t>
        <w:tab/>
        <w:t>&lt; 0.0001</w:t>
        <w:tab/>
        <w:tab/>
        <w:t>313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PFC</w:t>
        <w:tab/>
        <w:tab/>
        <w:t>right</w:t>
        <w:tab/>
        <w:t>18</w:t>
        <w:tab/>
        <w:t>47</w:t>
        <w:tab/>
        <w:t>39</w:t>
        <w:tab/>
        <w:t>8</w:t>
        <w:tab/>
        <w:t>10,435</w:t>
        <w:tab/>
        <w:t>&lt; 0.0001</w:t>
        <w:tab/>
        <w:tab/>
        <w:t>257</w:t>
      </w:r>
    </w:p>
    <w:p>
      <w:pPr>
        <w:pStyle w:val="Sprechblasentext"/>
        <w:jc w:val="both"/>
        <w:rPr>
          <w:rFonts w:ascii="Times New Roman" w:hAnsi="Times New Roman" w:cs="Times New Roman"/>
          <w:sz w:val="18"/>
          <w:szCs w:val="18"/>
          <w:lang w:val="it-IT"/>
        </w:rPr>
      </w:pPr>
      <w:r>
        <w:rPr>
          <w:rFonts w:cs="Times New Roman" w:ascii="Times New Roman" w:hAnsi="Times New Roman"/>
          <w:sz w:val="18"/>
          <w:szCs w:val="18"/>
          <w:lang w:val="it-IT"/>
        </w:rPr>
        <w:t>PMC</w:t>
        <w:tab/>
        <w:tab/>
        <w:t>left</w:t>
        <w:tab/>
        <w:t>-38</w:t>
        <w:tab/>
        <w:t>14</w:t>
        <w:tab/>
        <w:t>45</w:t>
        <w:tab/>
        <w:t>6</w:t>
        <w:tab/>
        <w:t>13,719</w:t>
        <w:tab/>
        <w:t>&lt; 0.0001</w:t>
        <w:tab/>
        <w:tab/>
        <w:t>1097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PFC/DLPFC</w:t>
        <w:tab/>
        <w:t>left</w:t>
        <w:tab/>
        <w:t>-2</w:t>
        <w:tab/>
        <w:t>53</w:t>
        <w:tab/>
        <w:t>18</w:t>
        <w:tab/>
        <w:t>9</w:t>
        <w:tab/>
        <w:t>21,977</w:t>
        <w:tab/>
        <w:t>&lt; 0.0001</w:t>
        <w:tab/>
        <w:tab/>
        <w:t>2632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PFC/DLPFC</w:t>
        <w:tab/>
        <w:t>left</w:t>
        <w:tab/>
        <w:t>-20</w:t>
        <w:tab/>
        <w:t>45</w:t>
        <w:tab/>
        <w:t>34</w:t>
        <w:tab/>
        <w:t>9</w:t>
        <w:tab/>
        <w:t>12,286</w:t>
        <w:tab/>
        <w:t>&lt; 0.0001</w:t>
        <w:tab/>
        <w:tab/>
        <w:t>485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PFC/DLPFC</w:t>
        <w:tab/>
        <w:t>right</w:t>
        <w:tab/>
        <w:t>4</w:t>
        <w:tab/>
        <w:t>53</w:t>
        <w:tab/>
        <w:t>20</w:t>
        <w:tab/>
        <w:t>9</w:t>
        <w:tab/>
        <w:t>21,290</w:t>
        <w:tab/>
        <w:t>&lt; 0.0001</w:t>
        <w:tab/>
        <w:tab/>
        <w:t>1427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VPFC</w:t>
        <w:tab/>
        <w:tab/>
        <w:t>left</w:t>
        <w:tab/>
        <w:t>-28</w:t>
        <w:tab/>
        <w:t>60</w:t>
        <w:tab/>
        <w:t>16</w:t>
        <w:tab/>
        <w:t>10</w:t>
        <w:tab/>
        <w:t>8,520</w:t>
        <w:tab/>
        <w:t>&lt; 0.0001</w:t>
        <w:tab/>
        <w:tab/>
        <w:t>129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VPFC</w:t>
        <w:tab/>
        <w:tab/>
        <w:t>right</w:t>
        <w:tab/>
        <w:t>27</w:t>
        <w:tab/>
        <w:t>58</w:t>
        <w:tab/>
        <w:t>9</w:t>
        <w:tab/>
        <w:t>10</w:t>
        <w:tab/>
        <w:t>15,570</w:t>
        <w:tab/>
        <w:t>&lt; 0.0001</w:t>
        <w:tab/>
        <w:tab/>
        <w:t>284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PCC</w:t>
        <w:tab/>
        <w:tab/>
        <w:t>right</w:t>
        <w:tab/>
        <w:t>4</w:t>
        <w:tab/>
        <w:t>-39</w:t>
        <w:tab/>
        <w:t>7</w:t>
        <w:tab/>
        <w:t>29</w:t>
        <w:tab/>
        <w:t>14,530</w:t>
        <w:tab/>
        <w:t>&lt; 0.0001</w:t>
        <w:tab/>
        <w:tab/>
        <w:t>106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PCC</w:t>
        <w:tab/>
        <w:tab/>
        <w:t>left</w:t>
        <w:tab/>
        <w:t>-8</w:t>
        <w:tab/>
        <w:t>-51</w:t>
        <w:tab/>
        <w:t>6</w:t>
        <w:tab/>
        <w:t>30</w:t>
        <w:tab/>
        <w:t>19,999</w:t>
        <w:tab/>
        <w:t>&lt; 0.0001</w:t>
        <w:tab/>
        <w:tab/>
        <w:t>720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PCC</w:t>
        <w:tab/>
        <w:tab/>
        <w:t>right</w:t>
        <w:tab/>
        <w:t>6</w:t>
        <w:tab/>
        <w:t>-52</w:t>
        <w:tab/>
        <w:t>7</w:t>
        <w:tab/>
        <w:t>30</w:t>
        <w:tab/>
        <w:t>20,724</w:t>
        <w:tab/>
        <w:t>&lt; 0.0001</w:t>
        <w:tab/>
        <w:tab/>
        <w:t>682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PreCUN</w:t>
        <w:tab/>
        <w:tab/>
        <w:t>left</w:t>
        <w:tab/>
        <w:t>-5</w:t>
        <w:tab/>
        <w:t>-52</w:t>
        <w:tab/>
        <w:t>30</w:t>
        <w:tab/>
        <w:t>31</w:t>
        <w:tab/>
        <w:t>43,285</w:t>
        <w:tab/>
        <w:t>&lt; 0.0001</w:t>
        <w:tab/>
        <w:tab/>
        <w:t>21846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PreCUN</w:t>
        <w:tab/>
        <w:tab/>
        <w:t>right</w:t>
        <w:tab/>
        <w:t>7</w:t>
        <w:tab/>
        <w:t>-56</w:t>
        <w:tab/>
        <w:t>27</w:t>
        <w:tab/>
        <w:t>31</w:t>
        <w:tab/>
        <w:t>35,417</w:t>
        <w:tab/>
        <w:t>&lt; 0.0001</w:t>
        <w:tab/>
        <w:tab/>
        <w:t>8414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SPL</w:t>
        <w:tab/>
        <w:tab/>
        <w:t>right</w:t>
        <w:tab/>
        <w:t>21</w:t>
        <w:tab/>
        <w:t>-72</w:t>
        <w:tab/>
        <w:t>40</w:t>
        <w:tab/>
        <w:t>7</w:t>
        <w:tab/>
        <w:t>12,762</w:t>
        <w:tab/>
        <w:t>&lt; 0.0001</w:t>
        <w:tab/>
        <w:tab/>
        <w:t>112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IPL</w:t>
        <w:tab/>
        <w:tab/>
        <w:t>left</w:t>
        <w:tab/>
        <w:t>-43</w:t>
        <w:tab/>
        <w:t>-57</w:t>
        <w:tab/>
        <w:t>25</w:t>
        <w:tab/>
        <w:t>39</w:t>
        <w:tab/>
        <w:t>31,690</w:t>
        <w:tab/>
        <w:t>&lt; 0.0001</w:t>
        <w:tab/>
        <w:tab/>
        <w:t>8675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IPL</w:t>
        <w:tab/>
        <w:tab/>
        <w:t>right</w:t>
        <w:tab/>
        <w:t>43</w:t>
        <w:tab/>
        <w:t>-56</w:t>
        <w:tab/>
        <w:t>27</w:t>
        <w:tab/>
        <w:t>39</w:t>
        <w:tab/>
        <w:t>30,277</w:t>
        <w:tab/>
        <w:t>&lt; 0.0001</w:t>
        <w:tab/>
        <w:tab/>
        <w:t>8630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TG</w:t>
        <w:tab/>
        <w:tab/>
        <w:t>right</w:t>
        <w:tab/>
        <w:t>62</w:t>
        <w:tab/>
        <w:t>-29</w:t>
        <w:tab/>
        <w:t>-3</w:t>
        <w:tab/>
        <w:t>21</w:t>
        <w:tab/>
        <w:t>18,849</w:t>
        <w:tab/>
        <w:t>&lt; 0.0001</w:t>
        <w:tab/>
        <w:tab/>
        <w:t>955</w:t>
      </w:r>
    </w:p>
    <w:p>
      <w:pPr>
        <w:pStyle w:val="Sprechblasentext"/>
        <w:jc w:val="both"/>
        <w:rPr>
          <w:rFonts w:ascii="Times New Roman" w:hAnsi="Times New Roman" w:cs="Times New Roman"/>
          <w:sz w:val="18"/>
          <w:szCs w:val="18"/>
          <w:lang w:val="it-IT"/>
        </w:rPr>
      </w:pPr>
      <w:r>
        <w:rPr>
          <w:rFonts w:cs="Times New Roman" w:ascii="Times New Roman" w:hAnsi="Times New Roman"/>
          <w:sz w:val="18"/>
          <w:szCs w:val="18"/>
          <w:lang w:val="it-IT"/>
        </w:rPr>
        <w:t>MTG</w:t>
        <w:tab/>
        <w:tab/>
        <w:t>left</w:t>
        <w:tab/>
        <w:t>-61</w:t>
        <w:tab/>
        <w:t>-27</w:t>
        <w:tab/>
        <w:t>-4</w:t>
        <w:tab/>
        <w:t>21</w:t>
        <w:tab/>
        <w:t>16,680</w:t>
        <w:tab/>
        <w:t>&lt; 0.0001</w:t>
        <w:tab/>
        <w:tab/>
        <w:t>3566</w:t>
      </w:r>
    </w:p>
    <w:p>
      <w:pPr>
        <w:pStyle w:val="Sprechblasentext"/>
        <w:jc w:val="both"/>
        <w:rPr>
          <w:rFonts w:ascii="Times New Roman" w:hAnsi="Times New Roman" w:cs="Times New Roman"/>
          <w:color w:val="FF0000"/>
          <w:sz w:val="18"/>
          <w:szCs w:val="18"/>
          <w:lang w:val="it-IT"/>
        </w:rPr>
      </w:pPr>
      <w:r>
        <w:rPr>
          <w:rFonts w:cs="Times New Roman" w:ascii="Times New Roman" w:hAnsi="Times New Roman"/>
          <w:color w:val="FF0000"/>
          <w:sz w:val="18"/>
          <w:szCs w:val="18"/>
          <w:lang w:val="it-IT"/>
        </w:rPr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b/>
          <w:sz w:val="18"/>
          <w:szCs w:val="18"/>
          <w:lang w:val="en-GB"/>
        </w:rPr>
        <w:t xml:space="preserve">C 1: Contrast T0 vs. T1: right PCC/preCUN 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PMC</w:t>
        <w:tab/>
        <w:tab/>
        <w:t>right</w:t>
        <w:tab/>
        <w:t>13</w:t>
        <w:tab/>
        <w:t>20</w:t>
        <w:tab/>
        <w:t>58</w:t>
        <w:tab/>
        <w:t>6</w:t>
        <w:tab/>
        <w:t>6,530</w:t>
        <w:tab/>
        <w:t>&lt; 0.0001</w:t>
        <w:tab/>
        <w:tab/>
        <w:t>188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PFC/DLPFC</w:t>
        <w:tab/>
        <w:t>right</w:t>
        <w:tab/>
        <w:t>45</w:t>
        <w:tab/>
        <w:t>22</w:t>
        <w:tab/>
        <w:t>37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9</w:t>
        <w:tab/>
        <w:t>7,174</w:t>
        <w:tab/>
      </w:r>
      <w:r>
        <w:rPr>
          <w:rFonts w:cs="Times New Roman" w:ascii="Times New Roman" w:hAnsi="Times New Roman"/>
          <w:sz w:val="18"/>
          <w:szCs w:val="18"/>
          <w:lang w:val="it-IT"/>
        </w:rPr>
        <w:t>&lt; 0.0001</w:t>
      </w:r>
      <w:r>
        <w:rPr>
          <w:rFonts w:cs="Times New Roman" w:ascii="Times New Roman" w:hAnsi="Times New Roman"/>
          <w:sz w:val="18"/>
          <w:szCs w:val="18"/>
          <w:lang w:val="en-GB"/>
        </w:rPr>
        <w:tab/>
        <w:tab/>
        <w:t>191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MPFC/DLPFC</w:t>
        <w:tab/>
        <w:t>right</w:t>
        <w:tab/>
        <w:t>3</w:t>
        <w:tab/>
        <w:t>54</w:t>
        <w:tab/>
        <w:t>37</w:t>
        <w:tab/>
        <w:t>9</w:t>
        <w:tab/>
        <w:t>8,279</w:t>
        <w:tab/>
      </w:r>
      <w:r>
        <w:rPr>
          <w:rFonts w:cs="Times New Roman" w:ascii="Times New Roman" w:hAnsi="Times New Roman"/>
          <w:sz w:val="18"/>
          <w:szCs w:val="18"/>
          <w:lang w:val="it-IT"/>
        </w:rPr>
        <w:t>&lt; 0.0001</w:t>
      </w:r>
      <w:r>
        <w:rPr>
          <w:rFonts w:cs="Times New Roman" w:ascii="Times New Roman" w:hAnsi="Times New Roman"/>
          <w:sz w:val="18"/>
          <w:szCs w:val="18"/>
          <w:lang w:val="en-GB"/>
        </w:rPr>
        <w:tab/>
        <w:tab/>
        <w:t>591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MPFC/DLPFC</w:t>
        <w:tab/>
        <w:t>left</w:t>
        <w:tab/>
        <w:t>-28</w:t>
        <w:tab/>
        <w:t>50</w:t>
        <w:tab/>
        <w:t>31</w:t>
        <w:tab/>
        <w:t>9</w:t>
        <w:tab/>
        <w:t>-5,721</w:t>
        <w:tab/>
      </w:r>
      <w:r>
        <w:rPr>
          <w:rFonts w:cs="Times New Roman" w:ascii="Times New Roman" w:hAnsi="Times New Roman"/>
          <w:sz w:val="18"/>
          <w:szCs w:val="18"/>
          <w:lang w:val="it-IT"/>
        </w:rPr>
        <w:t>&lt; 0.0001</w:t>
      </w:r>
      <w:r>
        <w:rPr>
          <w:rFonts w:cs="Times New Roman" w:ascii="Times New Roman" w:hAnsi="Times New Roman"/>
          <w:sz w:val="18"/>
          <w:szCs w:val="18"/>
          <w:lang w:val="en-GB"/>
        </w:rPr>
        <w:tab/>
        <w:tab/>
        <w:t>117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MPFC</w:t>
        <w:tab/>
        <w:tab/>
        <w:t>right</w:t>
        <w:tab/>
        <w:t>19</w:t>
        <w:tab/>
        <w:t>45</w:t>
        <w:tab/>
        <w:t>40</w:t>
        <w:tab/>
        <w:t>8</w:t>
        <w:tab/>
        <w:t>6,717</w:t>
        <w:tab/>
      </w:r>
      <w:r>
        <w:rPr>
          <w:rFonts w:cs="Times New Roman" w:ascii="Times New Roman" w:hAnsi="Times New Roman"/>
          <w:sz w:val="18"/>
          <w:szCs w:val="18"/>
          <w:lang w:val="it-IT"/>
        </w:rPr>
        <w:t>&lt; 0.0001</w:t>
      </w:r>
      <w:r>
        <w:rPr>
          <w:rFonts w:cs="Times New Roman" w:ascii="Times New Roman" w:hAnsi="Times New Roman"/>
          <w:sz w:val="18"/>
          <w:szCs w:val="18"/>
          <w:lang w:val="en-GB"/>
        </w:rPr>
        <w:tab/>
        <w:tab/>
        <w:t>137</w:t>
      </w:r>
    </w:p>
    <w:p>
      <w:pPr>
        <w:pStyle w:val="Sprechblasentext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SPL</w:t>
        <w:tab/>
        <w:tab/>
        <w:t>left</w:t>
        <w:tab/>
        <w:t>-5</w:t>
        <w:tab/>
        <w:t>-49</w:t>
        <w:tab/>
        <w:t>50</w:t>
        <w:tab/>
        <w:t>7</w:t>
        <w:tab/>
        <w:t>3,734</w:t>
        <w:tab/>
      </w:r>
      <w:r>
        <w:rPr>
          <w:rFonts w:cs="Times New Roman" w:ascii="Times New Roman" w:hAnsi="Times New Roman"/>
          <w:sz w:val="18"/>
          <w:szCs w:val="18"/>
          <w:lang w:val="it-IT"/>
        </w:rPr>
        <w:t>&lt; 0.0001</w:t>
      </w:r>
      <w:r>
        <w:rPr>
          <w:rFonts w:cs="Times New Roman" w:ascii="Times New Roman" w:hAnsi="Times New Roman"/>
          <w:sz w:val="18"/>
          <w:szCs w:val="18"/>
          <w:lang w:val="en-GB"/>
        </w:rPr>
        <w:tab/>
        <w:tab/>
        <w:t>1002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PL</w:t>
        <w:tab/>
        <w:tab/>
        <w:t>left</w:t>
        <w:tab/>
        <w:t>-4</w:t>
        <w:tab/>
        <w:t>-60</w:t>
        <w:tab/>
        <w:t>41</w:t>
        <w:tab/>
        <w:t>7</w:t>
        <w:tab/>
        <w:t>3,010</w:t>
        <w:tab/>
      </w:r>
      <w:r>
        <w:rPr>
          <w:rFonts w:cs="Times New Roman" w:ascii="Times New Roman" w:hAnsi="Times New Roman"/>
          <w:sz w:val="18"/>
          <w:szCs w:val="18"/>
          <w:lang w:val="it-IT"/>
        </w:rPr>
        <w:t>&lt; 0.0001</w:t>
      </w:r>
      <w:r>
        <w:rPr>
          <w:rFonts w:cs="Times New Roman" w:ascii="Times New Roman" w:hAnsi="Times New Roman"/>
          <w:sz w:val="18"/>
          <w:szCs w:val="18"/>
          <w:lang w:val="en-GB"/>
        </w:rPr>
        <w:tab/>
        <w:tab/>
        <w:t>432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VPFC</w:t>
        <w:tab/>
        <w:tab/>
        <w:t>left</w:t>
        <w:tab/>
        <w:t>-11</w:t>
        <w:tab/>
        <w:t>62</w:t>
        <w:tab/>
        <w:t>34</w:t>
        <w:tab/>
        <w:t>10</w:t>
        <w:tab/>
        <w:t>5,867</w:t>
        <w:tab/>
      </w:r>
      <w:r>
        <w:rPr>
          <w:rFonts w:cs="Times New Roman" w:ascii="Times New Roman" w:hAnsi="Times New Roman"/>
          <w:sz w:val="18"/>
          <w:szCs w:val="18"/>
          <w:lang w:val="it-IT"/>
        </w:rPr>
        <w:t>&lt; 0.0001</w:t>
      </w:r>
      <w:r>
        <w:rPr>
          <w:rFonts w:cs="Times New Roman" w:ascii="Times New Roman" w:hAnsi="Times New Roman"/>
          <w:sz w:val="18"/>
          <w:szCs w:val="18"/>
          <w:lang w:val="en-GB"/>
        </w:rPr>
        <w:tab/>
        <w:tab/>
        <w:t>151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VPFC</w:t>
        <w:tab/>
        <w:tab/>
        <w:t>right</w:t>
        <w:tab/>
        <w:t>30</w:t>
        <w:tab/>
        <w:t>66</w:t>
        <w:tab/>
        <w:t>9</w:t>
        <w:tab/>
        <w:t>10</w:t>
        <w:tab/>
        <w:t>5,886</w:t>
        <w:tab/>
      </w:r>
      <w:r>
        <w:rPr>
          <w:rFonts w:cs="Times New Roman" w:ascii="Times New Roman" w:hAnsi="Times New Roman"/>
          <w:sz w:val="18"/>
          <w:szCs w:val="18"/>
          <w:lang w:val="it-IT"/>
        </w:rPr>
        <w:t>&lt; 0.0001</w:t>
      </w:r>
      <w:r>
        <w:rPr>
          <w:rFonts w:cs="Times New Roman" w:ascii="Times New Roman" w:hAnsi="Times New Roman"/>
          <w:sz w:val="18"/>
          <w:szCs w:val="18"/>
          <w:lang w:val="en-GB"/>
        </w:rPr>
        <w:tab/>
        <w:tab/>
        <w:t>212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VPFC</w:t>
        <w:tab/>
        <w:tab/>
        <w:t>left</w:t>
        <w:tab/>
        <w:t>-28</w:t>
        <w:tab/>
        <w:t>63</w:t>
        <w:tab/>
        <w:t>3</w:t>
        <w:tab/>
        <w:t>10</w:t>
        <w:tab/>
        <w:t>6,122</w:t>
        <w:tab/>
      </w:r>
      <w:r>
        <w:rPr>
          <w:rFonts w:cs="Times New Roman" w:ascii="Times New Roman" w:hAnsi="Times New Roman"/>
          <w:sz w:val="18"/>
          <w:szCs w:val="18"/>
          <w:lang w:val="it-IT"/>
        </w:rPr>
        <w:t>&lt; 0.0001</w:t>
      </w:r>
      <w:r>
        <w:rPr>
          <w:rFonts w:cs="Times New Roman" w:ascii="Times New Roman" w:hAnsi="Times New Roman"/>
          <w:sz w:val="18"/>
          <w:szCs w:val="18"/>
          <w:lang w:val="en-GB"/>
        </w:rPr>
        <w:tab/>
        <w:tab/>
        <w:t>184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MTG</w:t>
        <w:tab/>
        <w:tab/>
        <w:t>right</w:t>
        <w:tab/>
        <w:t>56</w:t>
        <w:tab/>
        <w:t>-3</w:t>
        <w:tab/>
        <w:t>-19</w:t>
        <w:tab/>
        <w:t>21</w:t>
        <w:tab/>
        <w:t>8,222</w:t>
        <w:tab/>
      </w:r>
      <w:r>
        <w:rPr>
          <w:rFonts w:cs="Times New Roman" w:ascii="Times New Roman" w:hAnsi="Times New Roman"/>
          <w:sz w:val="18"/>
          <w:szCs w:val="18"/>
          <w:lang w:val="it-IT"/>
        </w:rPr>
        <w:t>&lt; 0.0001</w:t>
      </w:r>
      <w:r>
        <w:rPr>
          <w:rFonts w:cs="Times New Roman" w:ascii="Times New Roman" w:hAnsi="Times New Roman"/>
          <w:sz w:val="18"/>
          <w:szCs w:val="18"/>
          <w:lang w:val="en-GB"/>
        </w:rPr>
        <w:tab/>
        <w:tab/>
        <w:t>176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MTG</w:t>
        <w:tab/>
        <w:tab/>
        <w:t>left</w:t>
        <w:tab/>
        <w:t>-62</w:t>
        <w:tab/>
        <w:t>-12</w:t>
        <w:tab/>
        <w:t>-18</w:t>
        <w:tab/>
        <w:t>21</w:t>
        <w:tab/>
        <w:t>7,349</w:t>
        <w:tab/>
      </w:r>
      <w:r>
        <w:rPr>
          <w:rFonts w:cs="Times New Roman" w:ascii="Times New Roman" w:hAnsi="Times New Roman"/>
          <w:sz w:val="18"/>
          <w:szCs w:val="18"/>
          <w:lang w:val="it-IT"/>
        </w:rPr>
        <w:t>&lt; 0.0001</w:t>
      </w:r>
      <w:r>
        <w:rPr>
          <w:rFonts w:cs="Times New Roman" w:ascii="Times New Roman" w:hAnsi="Times New Roman"/>
          <w:sz w:val="18"/>
          <w:szCs w:val="18"/>
          <w:lang w:val="en-GB"/>
        </w:rPr>
        <w:tab/>
        <w:tab/>
        <w:t>146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TG</w:t>
        <w:tab/>
        <w:tab/>
        <w:t>right</w:t>
        <w:tab/>
        <w:t>63</w:t>
        <w:tab/>
        <w:t>-20</w:t>
        <w:tab/>
        <w:t>-2</w:t>
        <w:tab/>
        <w:t>22</w:t>
        <w:tab/>
        <w:t>10,978</w:t>
        <w:tab/>
      </w:r>
      <w:r>
        <w:rPr>
          <w:rFonts w:cs="Times New Roman" w:ascii="Times New Roman" w:hAnsi="Times New Roman"/>
          <w:sz w:val="18"/>
          <w:szCs w:val="18"/>
          <w:lang w:val="it-IT"/>
        </w:rPr>
        <w:t>&lt; 0.0001</w:t>
      </w:r>
      <w:r>
        <w:rPr>
          <w:rFonts w:cs="Times New Roman" w:ascii="Times New Roman" w:hAnsi="Times New Roman"/>
          <w:sz w:val="18"/>
          <w:szCs w:val="18"/>
          <w:lang w:val="en-GB"/>
        </w:rPr>
        <w:tab/>
        <w:tab/>
        <w:t>1497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TG</w:t>
        <w:tab/>
        <w:tab/>
        <w:t>left</w:t>
        <w:tab/>
        <w:t>-61</w:t>
        <w:tab/>
        <w:t>-34</w:t>
        <w:tab/>
        <w:t>17</w:t>
        <w:tab/>
        <w:t>42</w:t>
        <w:tab/>
        <w:t>5,753</w:t>
        <w:tab/>
      </w:r>
      <w:r>
        <w:rPr>
          <w:rFonts w:cs="Times New Roman" w:ascii="Times New Roman" w:hAnsi="Times New Roman"/>
          <w:sz w:val="18"/>
          <w:szCs w:val="18"/>
          <w:lang w:val="it-IT"/>
        </w:rPr>
        <w:t>&lt; 0.0001</w:t>
      </w:r>
      <w:r>
        <w:rPr>
          <w:rFonts w:cs="Times New Roman" w:ascii="Times New Roman" w:hAnsi="Times New Roman"/>
          <w:sz w:val="18"/>
          <w:szCs w:val="18"/>
          <w:lang w:val="en-GB"/>
        </w:rPr>
        <w:tab/>
        <w:tab/>
        <w:t>440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IPL</w:t>
        <w:tab/>
        <w:tab/>
        <w:t>left</w:t>
        <w:tab/>
        <w:t>-46</w:t>
        <w:tab/>
        <w:t>-56</w:t>
        <w:tab/>
        <w:t>21</w:t>
        <w:tab/>
        <w:t>39</w:t>
        <w:tab/>
        <w:t>7,309</w:t>
        <w:tab/>
      </w:r>
      <w:r>
        <w:rPr>
          <w:rFonts w:cs="Times New Roman" w:ascii="Times New Roman" w:hAnsi="Times New Roman"/>
          <w:sz w:val="18"/>
          <w:szCs w:val="18"/>
          <w:lang w:val="it-IT"/>
        </w:rPr>
        <w:t>&lt; 0.0001</w:t>
      </w:r>
      <w:r>
        <w:rPr>
          <w:rFonts w:cs="Times New Roman" w:ascii="Times New Roman" w:hAnsi="Times New Roman"/>
          <w:sz w:val="18"/>
          <w:szCs w:val="18"/>
          <w:lang w:val="en-GB"/>
        </w:rPr>
        <w:tab/>
        <w:tab/>
        <w:t>2236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IPL</w:t>
        <w:tab/>
        <w:tab/>
        <w:t>right</w:t>
        <w:tab/>
        <w:t>39</w:t>
        <w:tab/>
        <w:t>-57</w:t>
        <w:tab/>
        <w:t>34</w:t>
        <w:tab/>
        <w:t>39</w:t>
        <w:tab/>
        <w:t>8,001</w:t>
        <w:tab/>
      </w:r>
      <w:r>
        <w:rPr>
          <w:rFonts w:cs="Times New Roman" w:ascii="Times New Roman" w:hAnsi="Times New Roman"/>
          <w:sz w:val="18"/>
          <w:szCs w:val="18"/>
          <w:lang w:val="it-IT"/>
        </w:rPr>
        <w:t>&lt; 0.0001</w:t>
      </w:r>
      <w:r>
        <w:rPr>
          <w:rFonts w:cs="Times New Roman" w:ascii="Times New Roman" w:hAnsi="Times New Roman"/>
          <w:sz w:val="18"/>
          <w:szCs w:val="18"/>
          <w:lang w:val="en-GB"/>
        </w:rPr>
        <w:tab/>
        <w:tab/>
        <w:t>4277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IPL</w:t>
        <w:tab/>
        <w:tab/>
        <w:t>left</w:t>
        <w:tab/>
        <w:t>-41</w:t>
        <w:tab/>
        <w:t>-52</w:t>
        <w:tab/>
        <w:t>42</w:t>
        <w:tab/>
        <w:t>40</w:t>
        <w:tab/>
        <w:t>3,942</w:t>
        <w:tab/>
      </w:r>
      <w:r>
        <w:rPr>
          <w:rFonts w:cs="Times New Roman" w:ascii="Times New Roman" w:hAnsi="Times New Roman"/>
          <w:sz w:val="18"/>
          <w:szCs w:val="18"/>
          <w:lang w:val="it-IT"/>
        </w:rPr>
        <w:t>&lt; 0.0001</w:t>
      </w:r>
      <w:r>
        <w:rPr>
          <w:rFonts w:cs="Times New Roman" w:ascii="Times New Roman" w:hAnsi="Times New Roman"/>
          <w:sz w:val="18"/>
          <w:szCs w:val="18"/>
          <w:lang w:val="en-GB"/>
        </w:rPr>
        <w:tab/>
        <w:tab/>
        <w:t>401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IPL</w:t>
        <w:tab/>
        <w:tab/>
        <w:t>right</w:t>
        <w:tab/>
        <w:t>51</w:t>
        <w:tab/>
        <w:t>-53</w:t>
        <w:tab/>
        <w:t>22</w:t>
        <w:tab/>
        <w:t>39</w:t>
        <w:tab/>
        <w:t>9,309</w:t>
        <w:tab/>
      </w:r>
      <w:r>
        <w:rPr>
          <w:rFonts w:cs="Times New Roman" w:ascii="Times New Roman" w:hAnsi="Times New Roman"/>
          <w:sz w:val="18"/>
          <w:szCs w:val="18"/>
          <w:lang w:val="it-IT"/>
        </w:rPr>
        <w:t>&lt; 0.0001</w:t>
      </w:r>
      <w:r>
        <w:rPr>
          <w:rFonts w:cs="Times New Roman" w:ascii="Times New Roman" w:hAnsi="Times New Roman"/>
          <w:sz w:val="18"/>
          <w:szCs w:val="18"/>
          <w:lang w:val="en-GB"/>
        </w:rPr>
        <w:tab/>
        <w:tab/>
        <w:t>646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reCUN</w:t>
        <w:tab/>
        <w:tab/>
        <w:t>left</w:t>
        <w:tab/>
        <w:t>-8</w:t>
        <w:tab/>
        <w:t>-64</w:t>
        <w:tab/>
        <w:t>25</w:t>
        <w:tab/>
        <w:t>31</w:t>
        <w:tab/>
        <w:t>7,907</w:t>
        <w:tab/>
      </w:r>
      <w:r>
        <w:rPr>
          <w:rFonts w:cs="Times New Roman" w:ascii="Times New Roman" w:hAnsi="Times New Roman"/>
          <w:sz w:val="18"/>
          <w:szCs w:val="18"/>
          <w:lang w:val="it-IT"/>
        </w:rPr>
        <w:t>&lt; 0.0001</w:t>
      </w:r>
      <w:r>
        <w:rPr>
          <w:rFonts w:cs="Times New Roman" w:ascii="Times New Roman" w:hAnsi="Times New Roman"/>
          <w:sz w:val="18"/>
          <w:szCs w:val="18"/>
          <w:lang w:val="en-GB"/>
        </w:rPr>
        <w:tab/>
        <w:tab/>
        <w:t>556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reCUN</w:t>
        <w:tab/>
        <w:tab/>
        <w:t>right</w:t>
        <w:tab/>
        <w:t>2</w:t>
        <w:tab/>
        <w:t>-64</w:t>
        <w:tab/>
        <w:t>48</w:t>
        <w:tab/>
        <w:t>7</w:t>
        <w:tab/>
        <w:t>4,655</w:t>
        <w:tab/>
      </w:r>
      <w:r>
        <w:rPr>
          <w:rFonts w:cs="Times New Roman" w:ascii="Times New Roman" w:hAnsi="Times New Roman"/>
          <w:sz w:val="18"/>
          <w:szCs w:val="18"/>
          <w:lang w:val="it-IT"/>
        </w:rPr>
        <w:t>&lt; 0.0001</w:t>
      </w:r>
      <w:r>
        <w:rPr>
          <w:rFonts w:cs="Times New Roman" w:ascii="Times New Roman" w:hAnsi="Times New Roman"/>
          <w:sz w:val="18"/>
          <w:szCs w:val="18"/>
          <w:lang w:val="en-GB"/>
        </w:rPr>
        <w:tab/>
        <w:tab/>
        <w:t>324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CUN</w:t>
        <w:tab/>
        <w:tab/>
        <w:t>right</w:t>
        <w:tab/>
        <w:t>19</w:t>
        <w:tab/>
        <w:t>-73</w:t>
        <w:tab/>
        <w:t>8</w:t>
        <w:tab/>
        <w:t>30</w:t>
        <w:tab/>
        <w:t>-7,905</w:t>
        <w:tab/>
      </w:r>
      <w:r>
        <w:rPr>
          <w:rFonts w:cs="Times New Roman" w:ascii="Times New Roman" w:hAnsi="Times New Roman"/>
          <w:sz w:val="18"/>
          <w:szCs w:val="18"/>
          <w:lang w:val="it-IT"/>
        </w:rPr>
        <w:t>&lt; 0.0001</w:t>
      </w:r>
      <w:r>
        <w:rPr>
          <w:rFonts w:cs="Times New Roman" w:ascii="Times New Roman" w:hAnsi="Times New Roman"/>
          <w:sz w:val="18"/>
          <w:szCs w:val="18"/>
          <w:lang w:val="en-GB"/>
        </w:rPr>
        <w:tab/>
        <w:tab/>
        <w:t>244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CUN</w:t>
        <w:tab/>
        <w:tab/>
        <w:t>right</w:t>
        <w:tab/>
        <w:t>14</w:t>
        <w:tab/>
        <w:t>-74</w:t>
        <w:tab/>
        <w:t>19</w:t>
        <w:tab/>
        <w:t>30</w:t>
        <w:tab/>
        <w:t>-6,447</w:t>
        <w:tab/>
      </w:r>
      <w:r>
        <w:rPr>
          <w:rFonts w:cs="Times New Roman" w:ascii="Times New Roman" w:hAnsi="Times New Roman"/>
          <w:sz w:val="18"/>
          <w:szCs w:val="18"/>
          <w:lang w:val="it-IT"/>
        </w:rPr>
        <w:t>&lt; 0.0001</w:t>
      </w:r>
      <w:r>
        <w:rPr>
          <w:rFonts w:cs="Times New Roman" w:ascii="Times New Roman" w:hAnsi="Times New Roman"/>
          <w:sz w:val="18"/>
          <w:szCs w:val="18"/>
          <w:lang w:val="en-GB"/>
        </w:rPr>
        <w:tab/>
        <w:tab/>
        <w:t>150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CC</w:t>
        <w:tab/>
        <w:tab/>
        <w:t>right</w:t>
        <w:tab/>
        <w:t>5</w:t>
        <w:tab/>
        <w:t>-36</w:t>
        <w:tab/>
        <w:t>5</w:t>
        <w:tab/>
        <w:t>30</w:t>
        <w:tab/>
        <w:t>7,724</w:t>
        <w:tab/>
      </w:r>
      <w:r>
        <w:rPr>
          <w:rFonts w:cs="Times New Roman" w:ascii="Times New Roman" w:hAnsi="Times New Roman"/>
          <w:sz w:val="18"/>
          <w:szCs w:val="18"/>
          <w:lang w:val="it-IT"/>
        </w:rPr>
        <w:t>&lt; 0.0001</w:t>
      </w:r>
      <w:r>
        <w:rPr>
          <w:rFonts w:cs="Times New Roman" w:ascii="Times New Roman" w:hAnsi="Times New Roman"/>
          <w:sz w:val="18"/>
          <w:szCs w:val="18"/>
          <w:lang w:val="en-GB"/>
        </w:rPr>
        <w:tab/>
        <w:tab/>
        <w:t>196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CC</w:t>
        <w:tab/>
        <w:tab/>
        <w:t>left</w:t>
        <w:tab/>
        <w:t>-2</w:t>
        <w:tab/>
        <w:t>-21</w:t>
        <w:tab/>
        <w:t>31</w:t>
        <w:tab/>
        <w:t>23</w:t>
        <w:tab/>
        <w:t>5,332</w:t>
        <w:tab/>
      </w:r>
      <w:r>
        <w:rPr>
          <w:rFonts w:cs="Times New Roman" w:ascii="Times New Roman" w:hAnsi="Times New Roman"/>
          <w:sz w:val="18"/>
          <w:szCs w:val="18"/>
          <w:lang w:val="it-IT"/>
        </w:rPr>
        <w:t>&lt; 0.0001</w:t>
      </w:r>
      <w:r>
        <w:rPr>
          <w:rFonts w:cs="Times New Roman" w:ascii="Times New Roman" w:hAnsi="Times New Roman"/>
          <w:sz w:val="18"/>
          <w:szCs w:val="18"/>
          <w:lang w:val="en-GB"/>
        </w:rPr>
        <w:tab/>
        <w:tab/>
        <w:t>57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CC</w:t>
        <w:tab/>
        <w:tab/>
        <w:t>right</w:t>
        <w:tab/>
        <w:t>4</w:t>
        <w:tab/>
        <w:t>-48</w:t>
        <w:tab/>
        <w:t>22</w:t>
        <w:tab/>
        <w:t>23</w:t>
        <w:tab/>
        <w:t>7,593</w:t>
        <w:tab/>
      </w:r>
      <w:r>
        <w:rPr>
          <w:rFonts w:cs="Times New Roman" w:ascii="Times New Roman" w:hAnsi="Times New Roman"/>
          <w:sz w:val="18"/>
          <w:szCs w:val="18"/>
          <w:lang w:val="it-IT"/>
        </w:rPr>
        <w:t>&lt; 0.0001</w:t>
      </w:r>
      <w:r>
        <w:rPr>
          <w:rFonts w:cs="Times New Roman" w:ascii="Times New Roman" w:hAnsi="Times New Roman"/>
          <w:sz w:val="18"/>
          <w:szCs w:val="18"/>
          <w:lang w:val="en-GB"/>
        </w:rPr>
        <w:tab/>
        <w:tab/>
        <w:t>728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CC</w:t>
        <w:tab/>
        <w:tab/>
        <w:t>left</w:t>
        <w:tab/>
        <w:t>-6</w:t>
        <w:tab/>
        <w:t>-50</w:t>
        <w:tab/>
        <w:t>23</w:t>
        <w:tab/>
        <w:t>23</w:t>
        <w:tab/>
        <w:t>6,844</w:t>
        <w:tab/>
      </w:r>
      <w:r>
        <w:rPr>
          <w:rFonts w:cs="Times New Roman" w:ascii="Times New Roman" w:hAnsi="Times New Roman"/>
          <w:sz w:val="18"/>
          <w:szCs w:val="18"/>
          <w:lang w:val="it-IT"/>
        </w:rPr>
        <w:t>&lt; 0.0001</w:t>
      </w:r>
      <w:r>
        <w:rPr>
          <w:rFonts w:cs="Times New Roman" w:ascii="Times New Roman" w:hAnsi="Times New Roman"/>
          <w:sz w:val="18"/>
          <w:szCs w:val="18"/>
          <w:lang w:val="en-GB"/>
        </w:rPr>
        <w:tab/>
        <w:tab/>
        <w:t>1343</w:t>
      </w:r>
    </w:p>
    <w:p>
      <w:pPr>
        <w:pStyle w:val="Sprechblasentext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PCC</w:t>
        <w:tab/>
        <w:tab/>
        <w:t>right</w:t>
        <w:tab/>
        <w:t>8</w:t>
        <w:tab/>
        <w:t>-52</w:t>
        <w:tab/>
        <w:t>7</w:t>
        <w:tab/>
        <w:t>30</w:t>
        <w:tab/>
        <w:t>4,229</w:t>
        <w:tab/>
      </w:r>
      <w:r>
        <w:rPr>
          <w:rFonts w:cs="Times New Roman" w:ascii="Times New Roman" w:hAnsi="Times New Roman"/>
          <w:sz w:val="18"/>
          <w:szCs w:val="18"/>
          <w:lang w:val="it-IT"/>
        </w:rPr>
        <w:t>&lt; 0.0001</w:t>
      </w:r>
      <w:r>
        <w:rPr>
          <w:rFonts w:cs="Times New Roman" w:ascii="Times New Roman" w:hAnsi="Times New Roman"/>
          <w:sz w:val="18"/>
          <w:szCs w:val="18"/>
          <w:lang w:val="en-GB"/>
        </w:rPr>
        <w:tab/>
        <w:tab/>
        <w:t>248</w:t>
      </w:r>
    </w:p>
    <w:p>
      <w:pPr>
        <w:pStyle w:val="Sprechblasentext"/>
        <w:jc w:val="both"/>
        <w:rPr>
          <w:rFonts w:ascii="Times New Roman" w:hAnsi="Times New Roman" w:cs="Times New Roman"/>
          <w:b/>
          <w:b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lang w:val="en-GB"/>
        </w:rPr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b/>
          <w:sz w:val="18"/>
          <w:szCs w:val="18"/>
          <w:lang w:val="it-IT"/>
        </w:rPr>
        <w:t>C 2: Contrast</w:t>
      </w:r>
      <w:r>
        <w:rPr>
          <w:rFonts w:cs="Times New Roman" w:ascii="Times New Roman" w:hAnsi="Times New Roman"/>
          <w:b/>
          <w:sz w:val="18"/>
          <w:szCs w:val="18"/>
          <w:lang w:val="en-US"/>
        </w:rPr>
        <w:t xml:space="preserve"> T0 vs. T1</w:t>
      </w:r>
      <w:r>
        <w:rPr>
          <w:rFonts w:cs="Times New Roman" w:ascii="Times New Roman" w:hAnsi="Times New Roman"/>
          <w:b/>
          <w:sz w:val="18"/>
          <w:szCs w:val="18"/>
          <w:lang w:val="it-IT"/>
        </w:rPr>
        <w:t xml:space="preserve">: left PCC/preCUN 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PMC</w:t>
        <w:tab/>
        <w:tab/>
        <w:t>left</w:t>
        <w:tab/>
        <w:t>-14</w:t>
        <w:tab/>
        <w:t>25</w:t>
        <w:tab/>
        <w:t>55</w:t>
        <w:tab/>
        <w:t>6</w:t>
        <w:tab/>
        <w:t>6,997</w:t>
        <w:tab/>
        <w:t>&lt; 0.0001</w:t>
      </w:r>
      <w:r>
        <w:rPr>
          <w:rFonts w:cs="Times New Roman" w:ascii="Times New Roman" w:hAnsi="Times New Roman"/>
          <w:sz w:val="18"/>
          <w:szCs w:val="18"/>
          <w:lang w:val="en-GB"/>
        </w:rPr>
        <w:tab/>
      </w:r>
      <w:r>
        <w:rPr>
          <w:rFonts w:cs="Times New Roman" w:ascii="Times New Roman" w:hAnsi="Times New Roman"/>
          <w:sz w:val="18"/>
          <w:szCs w:val="18"/>
          <w:lang w:val="it-IT"/>
        </w:rPr>
        <w:tab/>
        <w:t>129</w:t>
      </w:r>
    </w:p>
    <w:p>
      <w:pPr>
        <w:pStyle w:val="Sprechblasentext"/>
        <w:jc w:val="both"/>
        <w:rPr>
          <w:rFonts w:ascii="Times New Roman" w:hAnsi="Times New Roman" w:cs="Times New Roman"/>
          <w:sz w:val="18"/>
          <w:szCs w:val="18"/>
          <w:lang w:val="it-IT"/>
        </w:rPr>
      </w:pPr>
      <w:r>
        <w:rPr>
          <w:rFonts w:cs="Times New Roman" w:ascii="Times New Roman" w:hAnsi="Times New Roman"/>
          <w:sz w:val="18"/>
          <w:szCs w:val="18"/>
          <w:lang w:val="it-IT"/>
        </w:rPr>
        <w:t>MPFC</w:t>
        <w:tab/>
        <w:tab/>
        <w:t>left</w:t>
        <w:tab/>
        <w:t>-27</w:t>
        <w:tab/>
        <w:t>26</w:t>
        <w:tab/>
        <w:t>40</w:t>
        <w:tab/>
        <w:t>8</w:t>
        <w:tab/>
        <w:t>7,781</w:t>
        <w:tab/>
        <w:t>&lt; 0.0001</w:t>
      </w:r>
      <w:r>
        <w:rPr>
          <w:rFonts w:cs="Times New Roman" w:ascii="Times New Roman" w:hAnsi="Times New Roman"/>
          <w:sz w:val="18"/>
          <w:szCs w:val="18"/>
          <w:lang w:val="en-GB"/>
        </w:rPr>
        <w:tab/>
      </w:r>
      <w:r>
        <w:rPr>
          <w:rFonts w:cs="Times New Roman" w:ascii="Times New Roman" w:hAnsi="Times New Roman"/>
          <w:sz w:val="18"/>
          <w:szCs w:val="18"/>
          <w:lang w:val="it-IT"/>
        </w:rPr>
        <w:tab/>
        <w:t>212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VPFC</w:t>
        <w:tab/>
        <w:tab/>
        <w:t>right</w:t>
        <w:tab/>
        <w:t>28</w:t>
        <w:tab/>
        <w:t>65</w:t>
        <w:tab/>
        <w:t>8</w:t>
        <w:tab/>
        <w:t>10</w:t>
        <w:tab/>
        <w:t>5,985</w:t>
        <w:tab/>
        <w:t>&lt; 0.0001</w:t>
        <w:tab/>
        <w:tab/>
        <w:t>162</w:t>
      </w:r>
    </w:p>
    <w:p>
      <w:pPr>
        <w:pStyle w:val="Sprechblasentext"/>
        <w:jc w:val="both"/>
        <w:rPr>
          <w:rFonts w:ascii="Times New Roman" w:hAnsi="Times New Roman" w:cs="Times New Roman"/>
          <w:sz w:val="18"/>
          <w:szCs w:val="18"/>
          <w:lang w:val="it-IT"/>
        </w:rPr>
      </w:pPr>
      <w:r>
        <w:rPr>
          <w:rFonts w:cs="Times New Roman" w:ascii="Times New Roman" w:hAnsi="Times New Roman"/>
          <w:sz w:val="18"/>
          <w:szCs w:val="18"/>
          <w:lang w:val="it-IT"/>
        </w:rPr>
        <w:t>VPFC</w:t>
        <w:tab/>
        <w:tab/>
        <w:t>left</w:t>
        <w:tab/>
        <w:t>-27</w:t>
        <w:tab/>
        <w:t>61</w:t>
        <w:tab/>
        <w:t>1</w:t>
        <w:tab/>
        <w:t>10</w:t>
        <w:tab/>
        <w:t>6,881</w:t>
        <w:tab/>
        <w:t>&lt; 0.0001</w:t>
        <w:tab/>
        <w:tab/>
        <w:t>402</w:t>
      </w:r>
    </w:p>
    <w:p>
      <w:pPr>
        <w:pStyle w:val="Normal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>VPFC</w:t>
        <w:tab/>
        <w:tab/>
        <w:t>right</w:t>
        <w:tab/>
        <w:t>26</w:t>
        <w:tab/>
        <w:t>55</w:t>
        <w:tab/>
        <w:t>7</w:t>
        <w:tab/>
        <w:t>10</w:t>
        <w:tab/>
        <w:t>6,408</w:t>
        <w:tab/>
        <w:t>&lt; 0.0001</w:t>
        <w:tab/>
        <w:tab/>
        <w:t>143</w:t>
      </w:r>
    </w:p>
    <w:p>
      <w:pPr>
        <w:pStyle w:val="Normal"/>
        <w:rPr/>
      </w:pPr>
      <w:r>
        <w:rPr>
          <w:sz w:val="18"/>
          <w:szCs w:val="18"/>
          <w:lang w:val="it-IT"/>
        </w:rPr>
        <w:t>VPFC</w:t>
        <w:tab/>
        <w:tab/>
        <w:t>left</w:t>
        <w:tab/>
        <w:t>-3</w:t>
        <w:tab/>
        <w:t>62</w:t>
        <w:tab/>
        <w:t>16</w:t>
        <w:tab/>
        <w:t>10</w:t>
        <w:tab/>
        <w:t>6,372</w:t>
        <w:tab/>
        <w:t>&lt; 0.0001</w:t>
        <w:tab/>
        <w:tab/>
        <w:t>161</w:t>
      </w:r>
    </w:p>
    <w:p>
      <w:pPr>
        <w:pStyle w:val="Normal"/>
        <w:rPr/>
      </w:pPr>
      <w:r>
        <w:rPr>
          <w:sz w:val="18"/>
          <w:szCs w:val="18"/>
          <w:lang w:val="it-IT"/>
        </w:rPr>
        <w:t>MPFC/DLPFC</w:t>
        <w:tab/>
        <w:t>right</w:t>
        <w:tab/>
        <w:t>42</w:t>
        <w:tab/>
        <w:t>41</w:t>
        <w:tab/>
        <w:t>31</w:t>
        <w:tab/>
        <w:t>9</w:t>
        <w:tab/>
        <w:t>-7683</w:t>
        <w:tab/>
        <w:t>&lt; 0.0001</w:t>
        <w:tab/>
        <w:tab/>
        <w:t>186</w:t>
      </w:r>
    </w:p>
    <w:p>
      <w:pPr>
        <w:pStyle w:val="Normal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>DLPFC</w:t>
        <w:tab/>
        <w:tab/>
        <w:t>right</w:t>
        <w:tab/>
        <w:t>52</w:t>
        <w:tab/>
        <w:t>35</w:t>
        <w:tab/>
        <w:t>11</w:t>
        <w:tab/>
        <w:t>46</w:t>
        <w:tab/>
        <w:t>7,045</w:t>
        <w:tab/>
        <w:t>&lt; 0.0001</w:t>
        <w:tab/>
        <w:tab/>
        <w:t>155</w:t>
      </w:r>
    </w:p>
    <w:p>
      <w:pPr>
        <w:pStyle w:val="Normal"/>
        <w:rPr/>
      </w:pPr>
      <w:r>
        <w:rPr>
          <w:sz w:val="18"/>
          <w:szCs w:val="18"/>
          <w:lang w:val="it-IT"/>
        </w:rPr>
        <w:t>IPL</w:t>
        <w:tab/>
        <w:tab/>
        <w:t>right</w:t>
        <w:tab/>
        <w:t>37</w:t>
        <w:tab/>
        <w:t>-60</w:t>
        <w:tab/>
        <w:t>41</w:t>
        <w:tab/>
        <w:t>39</w:t>
        <w:tab/>
        <w:t>10,317</w:t>
        <w:tab/>
        <w:t>&lt; 0.0001</w:t>
        <w:tab/>
        <w:tab/>
        <w:t>1065</w:t>
      </w:r>
    </w:p>
    <w:p>
      <w:pPr>
        <w:pStyle w:val="Normal"/>
        <w:rPr/>
      </w:pPr>
      <w:r>
        <w:rPr>
          <w:sz w:val="18"/>
          <w:szCs w:val="18"/>
          <w:lang w:val="it-IT"/>
        </w:rPr>
        <w:t>IPL</w:t>
        <w:tab/>
        <w:tab/>
        <w:t>left</w:t>
        <w:tab/>
        <w:t>-45</w:t>
        <w:tab/>
        <w:t>-56</w:t>
        <w:tab/>
        <w:t>22</w:t>
        <w:tab/>
        <w:t>39</w:t>
        <w:tab/>
        <w:t>9,188</w:t>
        <w:tab/>
        <w:t>&lt; 0.0001</w:t>
        <w:tab/>
        <w:tab/>
        <w:t>3501</w:t>
      </w:r>
    </w:p>
    <w:p>
      <w:pPr>
        <w:pStyle w:val="Normal"/>
        <w:rPr/>
      </w:pPr>
      <w:r>
        <w:rPr>
          <w:sz w:val="18"/>
          <w:szCs w:val="18"/>
          <w:lang w:val="it-IT"/>
        </w:rPr>
        <w:t>IPL</w:t>
        <w:tab/>
        <w:tab/>
        <w:t>right</w:t>
        <w:tab/>
        <w:t>44</w:t>
        <w:tab/>
        <w:t>-56</w:t>
        <w:tab/>
        <w:t>29</w:t>
        <w:tab/>
        <w:t>39</w:t>
        <w:tab/>
        <w:t>10,299</w:t>
        <w:tab/>
        <w:t>&lt; 0.0001</w:t>
        <w:tab/>
        <w:tab/>
        <w:t>3246</w:t>
      </w:r>
    </w:p>
    <w:p>
      <w:pPr>
        <w:pStyle w:val="Normal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</w:r>
    </w:p>
    <w:p>
      <w:pPr>
        <w:pStyle w:val="Normal"/>
        <w:rPr/>
      </w:pPr>
      <w:r>
        <w:rPr>
          <w:b/>
          <w:sz w:val="18"/>
          <w:szCs w:val="18"/>
          <w:lang w:val="en-US"/>
        </w:rPr>
        <w:t>Region</w:t>
        <w:tab/>
        <w:tab/>
        <w:t>Side</w:t>
        <w:tab/>
        <w:t>X</w:t>
        <w:tab/>
        <w:t>Y</w:t>
        <w:tab/>
        <w:t>Z</w:t>
        <w:tab/>
        <w:t>BA</w:t>
        <w:tab/>
        <w:t>t-score</w:t>
        <w:tab/>
      </w:r>
      <w:r>
        <w:rPr>
          <w:b/>
          <w:i/>
          <w:sz w:val="18"/>
          <w:szCs w:val="18"/>
          <w:lang w:val="en-US"/>
        </w:rPr>
        <w:t>P</w:t>
      </w:r>
      <w:r>
        <w:rPr>
          <w:b/>
          <w:sz w:val="18"/>
          <w:szCs w:val="18"/>
          <w:lang w:val="en-US"/>
        </w:rPr>
        <w:t>-value (corr.)</w:t>
        <w:tab/>
        <w:t>size (mm³)</w:t>
      </w:r>
    </w:p>
    <w:p>
      <w:pPr>
        <w:pStyle w:val="Normal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rPr/>
      </w:pPr>
      <w:r>
        <w:rPr>
          <w:sz w:val="18"/>
          <w:szCs w:val="18"/>
          <w:lang w:val="it-IT"/>
        </w:rPr>
        <w:t>IPL</w:t>
        <w:tab/>
        <w:tab/>
        <w:t>right</w:t>
        <w:tab/>
        <w:t>54</w:t>
        <w:tab/>
        <w:t>-38</w:t>
        <w:tab/>
        <w:t>28</w:t>
        <w:tab/>
        <w:t>40</w:t>
        <w:tab/>
        <w:t>-6,271</w:t>
        <w:tab/>
        <w:t>&lt; 0.0001</w:t>
        <w:tab/>
        <w:tab/>
        <w:t>280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SPL</w:t>
        <w:tab/>
        <w:tab/>
        <w:t>left</w:t>
        <w:tab/>
        <w:t>-3</w:t>
        <w:tab/>
        <w:t>-50</w:t>
        <w:tab/>
        <w:t>59</w:t>
        <w:tab/>
        <w:t>7</w:t>
        <w:tab/>
        <w:t>6,359</w:t>
        <w:tab/>
        <w:t>&lt; 0.0001</w:t>
      </w:r>
      <w:r>
        <w:rPr>
          <w:rFonts w:cs="Times New Roman" w:ascii="Times New Roman" w:hAnsi="Times New Roman"/>
          <w:sz w:val="18"/>
          <w:szCs w:val="18"/>
          <w:lang w:val="en-GB"/>
        </w:rPr>
        <w:tab/>
      </w:r>
      <w:r>
        <w:rPr>
          <w:rFonts w:cs="Times New Roman" w:ascii="Times New Roman" w:hAnsi="Times New Roman"/>
          <w:sz w:val="18"/>
          <w:szCs w:val="18"/>
          <w:lang w:val="it-IT"/>
        </w:rPr>
        <w:tab/>
        <w:t>591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SPL</w:t>
        <w:tab/>
        <w:tab/>
        <w:t>right</w:t>
        <w:tab/>
        <w:t>2</w:t>
        <w:tab/>
        <w:t>-64</w:t>
        <w:tab/>
        <w:t>40</w:t>
        <w:tab/>
        <w:t>7</w:t>
        <w:tab/>
        <w:t>6,456</w:t>
        <w:tab/>
        <w:t>&lt; 0.0001</w:t>
        <w:tab/>
        <w:tab/>
        <w:t>905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SPL</w:t>
        <w:tab/>
        <w:tab/>
        <w:t>left</w:t>
        <w:tab/>
        <w:t>-6</w:t>
        <w:tab/>
        <w:t>-61</w:t>
        <w:tab/>
        <w:t>31</w:t>
        <w:tab/>
        <w:t>7</w:t>
        <w:tab/>
        <w:t>6,255</w:t>
        <w:tab/>
        <w:t>&lt; 0.0001</w:t>
        <w:tab/>
        <w:tab/>
        <w:t>1088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PreCUN</w:t>
        <w:tab/>
        <w:tab/>
        <w:t>right</w:t>
        <w:tab/>
        <w:t>6</w:t>
        <w:tab/>
        <w:t>-48</w:t>
        <w:tab/>
        <w:t>38</w:t>
        <w:tab/>
        <w:t>31</w:t>
        <w:tab/>
        <w:t>5,407</w:t>
        <w:tab/>
        <w:t>&lt; 0.0001</w:t>
        <w:tab/>
        <w:tab/>
        <w:t>233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reCUN</w:t>
        <w:tab/>
        <w:tab/>
        <w:t>right</w:t>
        <w:tab/>
        <w:t>31</w:t>
        <w:tab/>
        <w:t>-71</w:t>
        <w:tab/>
        <w:t>34</w:t>
        <w:tab/>
        <w:t>31</w:t>
        <w:tab/>
        <w:t>9,461</w:t>
        <w:tab/>
        <w:t>&lt; 0.0001</w:t>
        <w:tab/>
        <w:tab/>
        <w:t>463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CUN</w:t>
        <w:tab/>
        <w:tab/>
        <w:t>left</w:t>
        <w:tab/>
        <w:t>-15</w:t>
        <w:tab/>
        <w:t>-72</w:t>
        <w:tab/>
        <w:t>20</w:t>
        <w:tab/>
        <w:t>30</w:t>
        <w:tab/>
        <w:t>-6,437</w:t>
        <w:tab/>
        <w:t>&lt; 0.0001</w:t>
        <w:tab/>
        <w:tab/>
        <w:t>171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CUN</w:t>
        <w:tab/>
        <w:tab/>
        <w:t>right</w:t>
        <w:tab/>
        <w:t>12</w:t>
        <w:tab/>
        <w:t>-72</w:t>
        <w:tab/>
        <w:t>21</w:t>
        <w:tab/>
        <w:t>30</w:t>
        <w:tab/>
        <w:t>-8,095</w:t>
        <w:tab/>
        <w:t>&lt; 0.0001</w:t>
        <w:tab/>
        <w:tab/>
        <w:t>316</w:t>
      </w:r>
    </w:p>
    <w:p>
      <w:pPr>
        <w:pStyle w:val="Normal"/>
        <w:rPr/>
      </w:pPr>
      <w:r>
        <w:rPr>
          <w:sz w:val="18"/>
          <w:szCs w:val="18"/>
          <w:lang w:val="en-GB"/>
        </w:rPr>
        <w:t>PCC</w:t>
        <w:tab/>
        <w:tab/>
        <w:t>left</w:t>
        <w:tab/>
        <w:t>-6</w:t>
        <w:tab/>
        <w:t>-48</w:t>
        <w:tab/>
        <w:t>23</w:t>
        <w:tab/>
        <w:t>30</w:t>
        <w:tab/>
        <w:t>7,308</w:t>
        <w:tab/>
        <w:t>&lt; 0.0001</w:t>
        <w:tab/>
        <w:tab/>
        <w:t>1265</w:t>
      </w:r>
    </w:p>
    <w:p>
      <w:pPr>
        <w:pStyle w:val="Normal"/>
        <w:rPr/>
      </w:pPr>
      <w:r>
        <w:rPr>
          <w:sz w:val="18"/>
          <w:szCs w:val="18"/>
          <w:lang w:val="en-GB"/>
        </w:rPr>
        <w:t>PCC</w:t>
        <w:tab/>
        <w:tab/>
        <w:t>right</w:t>
        <w:tab/>
        <w:t>7</w:t>
        <w:tab/>
        <w:t>-53</w:t>
        <w:tab/>
        <w:t>7</w:t>
        <w:tab/>
        <w:t>30</w:t>
        <w:tab/>
        <w:t>4,737</w:t>
        <w:tab/>
        <w:t>&lt; 0.0001</w:t>
        <w:tab/>
        <w:tab/>
      </w:r>
      <w:r>
        <w:rPr>
          <w:sz w:val="18"/>
          <w:szCs w:val="18"/>
          <w:lang w:val="it-IT"/>
        </w:rPr>
        <w:t>316</w:t>
      </w:r>
    </w:p>
    <w:p>
      <w:pPr>
        <w:pStyle w:val="Normal"/>
        <w:rPr/>
      </w:pPr>
      <w:r>
        <w:rPr>
          <w:sz w:val="18"/>
          <w:szCs w:val="18"/>
          <w:lang w:val="it-IT"/>
        </w:rPr>
        <w:t>PCC</w:t>
        <w:tab/>
        <w:tab/>
        <w:t>left</w:t>
        <w:tab/>
        <w:t>-1</w:t>
        <w:tab/>
        <w:t>-28</w:t>
        <w:tab/>
        <w:t>32</w:t>
        <w:tab/>
        <w:t>23</w:t>
        <w:tab/>
        <w:t>8,300</w:t>
        <w:tab/>
        <w:t>&lt; 0.0001</w:t>
        <w:tab/>
        <w:tab/>
        <w:t>333</w:t>
      </w:r>
    </w:p>
    <w:p>
      <w:pPr>
        <w:pStyle w:val="Normal"/>
        <w:rPr/>
      </w:pPr>
      <w:r>
        <w:rPr>
          <w:sz w:val="18"/>
          <w:szCs w:val="18"/>
          <w:lang w:val="en-GB"/>
        </w:rPr>
        <w:t>PCC</w:t>
        <w:tab/>
        <w:tab/>
        <w:t>left</w:t>
        <w:tab/>
        <w:t>-2</w:t>
        <w:tab/>
        <w:t>-16</w:t>
        <w:tab/>
        <w:t>32</w:t>
        <w:tab/>
        <w:t>23</w:t>
        <w:tab/>
        <w:t>7,841</w:t>
        <w:tab/>
        <w:t>&lt; 0.0001</w:t>
        <w:tab/>
        <w:tab/>
        <w:t>340</w:t>
      </w:r>
    </w:p>
    <w:p>
      <w:pPr>
        <w:pStyle w:val="Normal"/>
        <w:rPr/>
      </w:pPr>
      <w:r>
        <w:rPr>
          <w:sz w:val="18"/>
          <w:szCs w:val="18"/>
          <w:lang w:val="en-GB"/>
        </w:rPr>
        <w:t>MTG</w:t>
        <w:tab/>
        <w:tab/>
        <w:t>right</w:t>
        <w:tab/>
        <w:t>62</w:t>
        <w:tab/>
        <w:t>-21</w:t>
        <w:tab/>
        <w:t>-12</w:t>
        <w:tab/>
        <w:t>21</w:t>
        <w:tab/>
        <w:t>6,283</w:t>
        <w:tab/>
        <w:t>&lt; 0.0001</w:t>
        <w:tab/>
        <w:tab/>
        <w:t>337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D 1: Cognitive art evaluation group: right PCC/preCUN at pre-intervention (T0)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VPFC</w:t>
        <w:tab/>
        <w:tab/>
        <w:t>left</w:t>
        <w:tab/>
        <w:t>-1</w:t>
        <w:tab/>
        <w:t>51</w:t>
        <w:tab/>
        <w:t>11</w:t>
        <w:tab/>
        <w:t>10</w:t>
        <w:tab/>
        <w:t>19,584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GB"/>
        </w:rPr>
        <w:tab/>
        <w:tab/>
        <w:t>1884</w:t>
      </w:r>
    </w:p>
    <w:p>
      <w:pPr>
        <w:pStyle w:val="Normal"/>
        <w:rPr/>
      </w:pPr>
      <w:r>
        <w:rPr>
          <w:sz w:val="18"/>
          <w:szCs w:val="18"/>
          <w:lang w:val="en-GB"/>
        </w:rPr>
        <w:t>VPFC</w:t>
        <w:tab/>
        <w:tab/>
        <w:t>right</w:t>
        <w:tab/>
        <w:t>3</w:t>
        <w:tab/>
        <w:t>54</w:t>
        <w:tab/>
        <w:t>13</w:t>
        <w:tab/>
        <w:t>10</w:t>
        <w:tab/>
        <w:t>21,539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GB"/>
        </w:rPr>
        <w:tab/>
        <w:tab/>
        <w:t>1701</w:t>
      </w:r>
    </w:p>
    <w:p>
      <w:pPr>
        <w:pStyle w:val="Normal"/>
        <w:rPr/>
      </w:pPr>
      <w:r>
        <w:rPr>
          <w:sz w:val="18"/>
          <w:szCs w:val="18"/>
          <w:lang w:val="en-GB"/>
        </w:rPr>
        <w:t>IPL</w:t>
        <w:tab/>
        <w:tab/>
        <w:t>left</w:t>
        <w:tab/>
        <w:t>-36</w:t>
        <w:tab/>
        <w:t>-67</w:t>
        <w:tab/>
        <w:t>28</w:t>
        <w:tab/>
        <w:t>39</w:t>
        <w:tab/>
        <w:t>23,895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GB"/>
        </w:rPr>
        <w:tab/>
        <w:tab/>
        <w:t>4087</w:t>
      </w:r>
    </w:p>
    <w:p>
      <w:pPr>
        <w:pStyle w:val="Normal"/>
        <w:rPr/>
      </w:pPr>
      <w:r>
        <w:rPr>
          <w:sz w:val="18"/>
          <w:szCs w:val="18"/>
          <w:lang w:val="en-GB"/>
        </w:rPr>
        <w:t>IPL</w:t>
        <w:tab/>
        <w:tab/>
        <w:t>right</w:t>
        <w:tab/>
        <w:t>44</w:t>
        <w:tab/>
        <w:t>-59</w:t>
        <w:tab/>
        <w:t>26</w:t>
        <w:tab/>
        <w:t>39</w:t>
        <w:tab/>
        <w:t>27,814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GB"/>
        </w:rPr>
        <w:tab/>
        <w:tab/>
        <w:t>9172</w:t>
      </w:r>
    </w:p>
    <w:p>
      <w:pPr>
        <w:pStyle w:val="Normal"/>
        <w:rPr/>
      </w:pPr>
      <w:r>
        <w:rPr>
          <w:sz w:val="18"/>
          <w:szCs w:val="18"/>
          <w:lang w:val="en-GB"/>
        </w:rPr>
        <w:t>PCC</w:t>
        <w:tab/>
        <w:tab/>
        <w:t>left</w:t>
        <w:tab/>
        <w:t>-4</w:t>
        <w:tab/>
        <w:t>-55</w:t>
        <w:tab/>
        <w:t>29</w:t>
        <w:tab/>
        <w:t>31</w:t>
        <w:tab/>
        <w:t>36,410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GB"/>
        </w:rPr>
        <w:tab/>
        <w:tab/>
        <w:t>15895</w:t>
      </w:r>
    </w:p>
    <w:p>
      <w:pPr>
        <w:pStyle w:val="Normal"/>
        <w:rPr/>
      </w:pPr>
      <w:r>
        <w:rPr>
          <w:sz w:val="18"/>
          <w:szCs w:val="18"/>
          <w:lang w:val="en-GB"/>
        </w:rPr>
        <w:t>PCC</w:t>
        <w:tab/>
        <w:tab/>
        <w:t>right</w:t>
        <w:tab/>
        <w:t>6</w:t>
        <w:tab/>
        <w:t>-55</w:t>
        <w:tab/>
        <w:t>27</w:t>
        <w:tab/>
        <w:t>31</w:t>
        <w:tab/>
        <w:t>40,847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GB"/>
        </w:rPr>
        <w:tab/>
        <w:tab/>
        <w:t>11933</w:t>
      </w:r>
    </w:p>
    <w:p>
      <w:pPr>
        <w:pStyle w:val="Normal"/>
        <w:rPr/>
      </w:pPr>
      <w:r>
        <w:rPr>
          <w:sz w:val="18"/>
          <w:szCs w:val="18"/>
          <w:lang w:val="en-GB"/>
        </w:rPr>
        <w:t>CUN</w:t>
        <w:tab/>
        <w:tab/>
        <w:t>right</w:t>
        <w:tab/>
        <w:t>19</w:t>
        <w:tab/>
        <w:t>-78</w:t>
        <w:tab/>
        <w:t>28</w:t>
        <w:tab/>
        <w:t>30</w:t>
        <w:tab/>
        <w:t>16,472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GB"/>
        </w:rPr>
        <w:tab/>
        <w:tab/>
        <w:t>281</w:t>
      </w:r>
    </w:p>
    <w:p>
      <w:pPr>
        <w:pStyle w:val="Normal"/>
        <w:rPr/>
      </w:pPr>
      <w:r>
        <w:rPr>
          <w:sz w:val="18"/>
          <w:szCs w:val="18"/>
          <w:lang w:val="en-GB"/>
        </w:rPr>
        <w:t>PreCUN</w:t>
        <w:tab/>
        <w:tab/>
        <w:t>left</w:t>
        <w:tab/>
        <w:t>-16</w:t>
        <w:tab/>
        <w:t>-78</w:t>
        <w:tab/>
        <w:t>38</w:t>
        <w:tab/>
        <w:t>7</w:t>
        <w:tab/>
        <w:t>12,887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GB"/>
        </w:rPr>
        <w:tab/>
        <w:tab/>
        <w:t>124</w:t>
      </w:r>
    </w:p>
    <w:p>
      <w:pPr>
        <w:pStyle w:val="Normal"/>
        <w:rPr/>
      </w:pPr>
      <w:r>
        <w:rPr>
          <w:sz w:val="18"/>
          <w:szCs w:val="18"/>
          <w:lang w:val="en-GB"/>
        </w:rPr>
        <w:t>MTG</w:t>
        <w:tab/>
        <w:tab/>
        <w:t>right</w:t>
        <w:tab/>
        <w:t>60</w:t>
        <w:tab/>
        <w:t>-21</w:t>
        <w:tab/>
        <w:t>-5</w:t>
        <w:tab/>
        <w:t>21</w:t>
        <w:tab/>
        <w:t>18,493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GB"/>
        </w:rPr>
        <w:tab/>
        <w:tab/>
        <w:t>281</w:t>
      </w:r>
    </w:p>
    <w:p>
      <w:pPr>
        <w:pStyle w:val="Normal"/>
        <w:rPr/>
      </w:pPr>
      <w:r>
        <w:rPr>
          <w:sz w:val="18"/>
          <w:szCs w:val="18"/>
          <w:lang w:val="en-GB"/>
        </w:rPr>
        <w:t>MTG</w:t>
        <w:tab/>
        <w:tab/>
        <w:t>left</w:t>
        <w:tab/>
        <w:t>-58</w:t>
        <w:tab/>
        <w:t>-8</w:t>
        <w:tab/>
        <w:t>-10</w:t>
        <w:tab/>
        <w:t>21</w:t>
        <w:tab/>
        <w:t>15,084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GB"/>
        </w:rPr>
        <w:tab/>
        <w:tab/>
        <w:t>119</w:t>
      </w:r>
    </w:p>
    <w:p>
      <w:pPr>
        <w:pStyle w:val="Normal"/>
        <w:rPr/>
      </w:pPr>
      <w:r>
        <w:rPr>
          <w:sz w:val="18"/>
          <w:szCs w:val="18"/>
          <w:lang w:val="en-GB"/>
        </w:rPr>
        <w:t>MTG</w:t>
        <w:tab/>
        <w:tab/>
        <w:t>right</w:t>
        <w:tab/>
        <w:t>56</w:t>
        <w:tab/>
        <w:t>-2</w:t>
        <w:tab/>
        <w:t>-14</w:t>
        <w:tab/>
        <w:t>21</w:t>
        <w:tab/>
        <w:t>12,712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GB"/>
        </w:rPr>
        <w:tab/>
        <w:tab/>
        <w:t>368</w:t>
      </w:r>
    </w:p>
    <w:p>
      <w:pPr>
        <w:pStyle w:val="Normal"/>
        <w:rPr>
          <w:color w:val="008000"/>
          <w:sz w:val="18"/>
          <w:szCs w:val="18"/>
          <w:lang w:val="en-GB"/>
        </w:rPr>
      </w:pPr>
      <w:r>
        <w:rPr>
          <w:color w:val="008000"/>
          <w:sz w:val="18"/>
          <w:szCs w:val="18"/>
          <w:lang w:val="en-GB"/>
        </w:rPr>
      </w:r>
    </w:p>
    <w:p>
      <w:pPr>
        <w:pStyle w:val="Normal"/>
        <w:rPr/>
      </w:pPr>
      <w:r>
        <w:rPr>
          <w:b/>
          <w:sz w:val="18"/>
          <w:szCs w:val="18"/>
          <w:lang w:val="en-US"/>
        </w:rPr>
        <w:t>D 2: Cognitive art evaluation group: left PCC/preCUN at pre-intervention (T0)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PFC</w:t>
        <w:tab/>
        <w:tab/>
        <w:t>left</w:t>
        <w:tab/>
        <w:t>-33</w:t>
        <w:tab/>
        <w:t>16</w:t>
        <w:tab/>
        <w:t>48</w:t>
        <w:tab/>
        <w:t>8</w:t>
        <w:tab/>
        <w:t>24,259</w:t>
        <w:tab/>
        <w:t>&lt; 0.0001</w:t>
        <w:tab/>
        <w:tab/>
        <w:t>1368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MPFC</w:t>
        <w:tab/>
        <w:tab/>
        <w:t>left</w:t>
        <w:tab/>
        <w:t>-21</w:t>
        <w:tab/>
        <w:t>36</w:t>
        <w:tab/>
        <w:t>45</w:t>
        <w:tab/>
        <w:t>8</w:t>
        <w:tab/>
        <w:t>22,545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780</w:t>
      </w:r>
    </w:p>
    <w:p>
      <w:pPr>
        <w:pStyle w:val="Normal"/>
        <w:rPr/>
      </w:pPr>
      <w:r>
        <w:rPr>
          <w:sz w:val="18"/>
          <w:szCs w:val="18"/>
          <w:lang w:val="en-US"/>
        </w:rPr>
        <w:t>MPFC/DLPFC</w:t>
        <w:tab/>
        <w:t>left</w:t>
        <w:tab/>
        <w:t>-3</w:t>
        <w:tab/>
        <w:t>45</w:t>
        <w:tab/>
        <w:t>30</w:t>
        <w:tab/>
        <w:t>9</w:t>
        <w:tab/>
        <w:t>17,563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360</w:t>
      </w:r>
    </w:p>
    <w:p>
      <w:pPr>
        <w:pStyle w:val="Normal"/>
        <w:rPr/>
      </w:pPr>
      <w:r>
        <w:rPr>
          <w:sz w:val="18"/>
          <w:szCs w:val="18"/>
          <w:lang w:val="en-US"/>
        </w:rPr>
        <w:t>MPFC/DLPFC</w:t>
        <w:tab/>
        <w:t>right</w:t>
        <w:tab/>
        <w:t>4</w:t>
        <w:tab/>
        <w:t>55</w:t>
        <w:tab/>
        <w:t>28</w:t>
        <w:tab/>
        <w:t>9</w:t>
        <w:tab/>
        <w:t>20,006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715</w:t>
      </w:r>
    </w:p>
    <w:p>
      <w:pPr>
        <w:pStyle w:val="Normal"/>
        <w:rPr/>
      </w:pPr>
      <w:r>
        <w:rPr>
          <w:sz w:val="18"/>
          <w:szCs w:val="18"/>
          <w:lang w:val="en-US"/>
        </w:rPr>
        <w:t>MPFC/DLPFC</w:t>
        <w:tab/>
        <w:t>left</w:t>
        <w:tab/>
        <w:t>-1</w:t>
        <w:tab/>
        <w:t>54</w:t>
        <w:tab/>
        <w:t>24</w:t>
        <w:tab/>
        <w:t>9</w:t>
        <w:tab/>
        <w:t>18,364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479</w:t>
      </w:r>
    </w:p>
    <w:p>
      <w:pPr>
        <w:pStyle w:val="Normal"/>
        <w:rPr/>
      </w:pPr>
      <w:r>
        <w:rPr>
          <w:sz w:val="18"/>
          <w:szCs w:val="18"/>
          <w:lang w:val="en-US"/>
        </w:rPr>
        <w:t>VPFC</w:t>
        <w:tab/>
        <w:tab/>
        <w:t>left</w:t>
        <w:tab/>
        <w:t>-5</w:t>
        <w:tab/>
        <w:t>47</w:t>
        <w:tab/>
        <w:t>9</w:t>
        <w:tab/>
        <w:t>10</w:t>
        <w:tab/>
        <w:t>18,464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383</w:t>
      </w:r>
    </w:p>
    <w:p>
      <w:pPr>
        <w:pStyle w:val="Normal"/>
        <w:rPr/>
      </w:pPr>
      <w:r>
        <w:rPr>
          <w:sz w:val="18"/>
          <w:szCs w:val="18"/>
          <w:lang w:val="en-US"/>
        </w:rPr>
        <w:t>VPFC</w:t>
        <w:tab/>
        <w:tab/>
        <w:t>right</w:t>
        <w:tab/>
        <w:t>3</w:t>
        <w:tab/>
        <w:t>54</w:t>
        <w:tab/>
        <w:t>2</w:t>
        <w:tab/>
        <w:t>10</w:t>
        <w:tab/>
        <w:t>21,251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1005</w:t>
      </w:r>
    </w:p>
    <w:p>
      <w:pPr>
        <w:pStyle w:val="Normal"/>
        <w:rPr/>
      </w:pPr>
      <w:r>
        <w:rPr>
          <w:sz w:val="18"/>
          <w:szCs w:val="18"/>
          <w:lang w:val="en-US"/>
        </w:rPr>
        <w:t>VPFC</w:t>
        <w:tab/>
        <w:tab/>
        <w:t>left</w:t>
        <w:tab/>
        <w:t>-2</w:t>
        <w:tab/>
        <w:t>53</w:t>
        <w:tab/>
        <w:t>3</w:t>
        <w:tab/>
        <w:t>10</w:t>
        <w:tab/>
        <w:t>21,200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1609</w:t>
      </w:r>
    </w:p>
    <w:p>
      <w:pPr>
        <w:pStyle w:val="Normal"/>
        <w:rPr/>
      </w:pPr>
      <w:r>
        <w:rPr>
          <w:sz w:val="18"/>
          <w:szCs w:val="18"/>
          <w:lang w:val="en-US"/>
        </w:rPr>
        <w:t>IPL</w:t>
        <w:tab/>
        <w:tab/>
        <w:t>left</w:t>
        <w:tab/>
        <w:t>-35</w:t>
        <w:tab/>
        <w:t>-66</w:t>
        <w:tab/>
        <w:t>29</w:t>
        <w:tab/>
        <w:t>39</w:t>
        <w:tab/>
        <w:t>28,912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7430</w:t>
      </w:r>
    </w:p>
    <w:p>
      <w:pPr>
        <w:pStyle w:val="Normal"/>
        <w:rPr/>
      </w:pPr>
      <w:r>
        <w:rPr>
          <w:sz w:val="18"/>
          <w:szCs w:val="18"/>
          <w:lang w:val="en-US"/>
        </w:rPr>
        <w:t>PCC</w:t>
        <w:tab/>
        <w:tab/>
        <w:t>right</w:t>
        <w:tab/>
        <w:t>5</w:t>
        <w:tab/>
        <w:t>-55</w:t>
        <w:tab/>
        <w:t>28</w:t>
        <w:tab/>
        <w:t>31</w:t>
        <w:tab/>
        <w:t>32,913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10152</w:t>
      </w:r>
    </w:p>
    <w:p>
      <w:pPr>
        <w:pStyle w:val="Normal"/>
        <w:rPr/>
      </w:pPr>
      <w:r>
        <w:rPr>
          <w:sz w:val="18"/>
          <w:szCs w:val="18"/>
          <w:lang w:val="en-US"/>
        </w:rPr>
        <w:t>PCC</w:t>
        <w:tab/>
        <w:tab/>
        <w:t>left</w:t>
        <w:tab/>
        <w:t>-5</w:t>
        <w:tab/>
        <w:t>-56</w:t>
        <w:tab/>
        <w:t>28</w:t>
        <w:tab/>
        <w:t>31</w:t>
        <w:tab/>
        <w:t>40,995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14366</w:t>
      </w:r>
    </w:p>
    <w:p>
      <w:pPr>
        <w:pStyle w:val="Normal"/>
        <w:rPr/>
      </w:pPr>
      <w:r>
        <w:rPr>
          <w:sz w:val="18"/>
          <w:szCs w:val="18"/>
          <w:lang w:val="en-US"/>
        </w:rPr>
        <w:t>IPL</w:t>
        <w:tab/>
        <w:tab/>
        <w:t>right</w:t>
        <w:tab/>
        <w:t>43</w:t>
        <w:tab/>
        <w:t>-61</w:t>
        <w:tab/>
        <w:t>27</w:t>
        <w:tab/>
        <w:t>39</w:t>
        <w:tab/>
        <w:t>25,817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8452</w:t>
      </w:r>
    </w:p>
    <w:p>
      <w:pPr>
        <w:pStyle w:val="Normal"/>
        <w:rPr/>
      </w:pPr>
      <w:r>
        <w:rPr>
          <w:sz w:val="18"/>
          <w:szCs w:val="18"/>
          <w:lang w:val="en-US"/>
        </w:rPr>
        <w:t>CUN</w:t>
        <w:tab/>
        <w:tab/>
        <w:t>left</w:t>
        <w:tab/>
        <w:t>-5</w:t>
        <w:tab/>
        <w:t>-90</w:t>
        <w:tab/>
        <w:t>4</w:t>
        <w:tab/>
        <w:t>30</w:t>
        <w:tab/>
        <w:t>14,544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392</w:t>
      </w:r>
    </w:p>
    <w:p>
      <w:pPr>
        <w:pStyle w:val="Normal"/>
        <w:rPr/>
      </w:pPr>
      <w:r>
        <w:rPr>
          <w:sz w:val="18"/>
          <w:szCs w:val="18"/>
          <w:lang w:val="en-US"/>
        </w:rPr>
        <w:t>CUN</w:t>
        <w:tab/>
        <w:tab/>
        <w:t>right</w:t>
        <w:tab/>
        <w:t>17</w:t>
        <w:tab/>
        <w:t>-80</w:t>
        <w:tab/>
        <w:t>29</w:t>
        <w:tab/>
        <w:t>30</w:t>
        <w:tab/>
        <w:t>19,197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752</w:t>
      </w:r>
    </w:p>
    <w:p>
      <w:pPr>
        <w:pStyle w:val="Normal"/>
        <w:rPr/>
      </w:pPr>
      <w:r>
        <w:rPr>
          <w:sz w:val="18"/>
          <w:szCs w:val="18"/>
          <w:lang w:val="en-US"/>
        </w:rPr>
        <w:t>CUN</w:t>
        <w:tab/>
        <w:tab/>
        <w:t>right</w:t>
        <w:tab/>
        <w:t>6</w:t>
        <w:tab/>
        <w:t>-86</w:t>
        <w:tab/>
        <w:t>13</w:t>
        <w:tab/>
        <w:t>30</w:t>
        <w:tab/>
        <w:t>19,009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1524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MTG</w:t>
        <w:tab/>
        <w:tab/>
        <w:t>left</w:t>
        <w:tab/>
        <w:t>-62</w:t>
        <w:tab/>
        <w:t>-47</w:t>
        <w:tab/>
        <w:t>0</w:t>
        <w:tab/>
        <w:t>21</w:t>
        <w:tab/>
        <w:t>14,845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121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MTG</w:t>
        <w:tab/>
        <w:tab/>
        <w:t>right</w:t>
        <w:tab/>
        <w:t>59</w:t>
        <w:tab/>
        <w:t>-23</w:t>
        <w:tab/>
        <w:t>-6</w:t>
        <w:tab/>
        <w:t>21</w:t>
        <w:tab/>
        <w:t>15,864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111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MTG</w:t>
        <w:tab/>
        <w:tab/>
        <w:t>left</w:t>
        <w:tab/>
        <w:t>-60</w:t>
        <w:tab/>
        <w:t>-7</w:t>
        <w:tab/>
        <w:t>-12</w:t>
        <w:tab/>
        <w:t>21</w:t>
        <w:tab/>
        <w:t>15,800</w:t>
        <w:tab/>
      </w:r>
      <w:r>
        <w:rPr>
          <w:sz w:val="18"/>
          <w:szCs w:val="18"/>
          <w:lang w:val="it-IT"/>
        </w:rPr>
        <w:t>&lt; 0.0001</w:t>
      </w:r>
      <w:r>
        <w:rPr>
          <w:sz w:val="18"/>
          <w:szCs w:val="18"/>
          <w:lang w:val="en-US"/>
        </w:rPr>
        <w:tab/>
        <w:tab/>
        <w:t>217</w:t>
      </w:r>
    </w:p>
    <w:p>
      <w:pPr>
        <w:pStyle w:val="Normal"/>
        <w:rPr>
          <w:color w:val="008000"/>
          <w:sz w:val="18"/>
          <w:szCs w:val="18"/>
          <w:lang w:val="en-GB"/>
        </w:rPr>
      </w:pPr>
      <w:r>
        <w:rPr>
          <w:color w:val="008000"/>
          <w:sz w:val="18"/>
          <w:szCs w:val="18"/>
          <w:lang w:val="en-GB"/>
        </w:rPr>
        <w:tab/>
        <w:tab/>
      </w:r>
    </w:p>
    <w:p>
      <w:pPr>
        <w:pStyle w:val="Sprechblasentext"/>
        <w:jc w:val="both"/>
        <w:rPr>
          <w:rFonts w:ascii="Times New Roman" w:hAnsi="Times New Roman" w:cs="Times New Roman"/>
          <w:b/>
          <w:b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lang w:val="en-GB"/>
        </w:rPr>
        <w:t>E 1: Cognitive art evaluation group: right PCC/preCUN at post-intervention (T1)</w:t>
      </w:r>
    </w:p>
    <w:p>
      <w:pPr>
        <w:pStyle w:val="Sprechblasentext"/>
        <w:jc w:val="both"/>
        <w:rPr>
          <w:rFonts w:ascii="Times New Roman" w:hAnsi="Times New Roman" w:cs="Times New Roman"/>
          <w:sz w:val="18"/>
          <w:szCs w:val="18"/>
          <w:lang w:val="it-IT"/>
        </w:rPr>
      </w:pPr>
      <w:r>
        <w:rPr>
          <w:rFonts w:cs="Times New Roman" w:ascii="Times New Roman" w:hAnsi="Times New Roman"/>
          <w:sz w:val="18"/>
          <w:szCs w:val="18"/>
          <w:lang w:val="it-IT"/>
        </w:rPr>
        <w:t>PMC</w:t>
        <w:tab/>
        <w:tab/>
        <w:t>right</w:t>
        <w:tab/>
        <w:t>19</w:t>
        <w:tab/>
        <w:t>24</w:t>
        <w:tab/>
        <w:t>51</w:t>
        <w:tab/>
        <w:t>6</w:t>
        <w:tab/>
        <w:t>15,968</w:t>
        <w:tab/>
        <w:t>&lt; 0.0001</w:t>
        <w:tab/>
        <w:tab/>
        <w:t>113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PFC/DLPFC</w:t>
        <w:tab/>
        <w:t>left</w:t>
        <w:tab/>
        <w:t>-4</w:t>
        <w:tab/>
        <w:t>46</w:t>
        <w:tab/>
        <w:t>28</w:t>
        <w:tab/>
        <w:t>9</w:t>
        <w:tab/>
        <w:t>17,767</w:t>
        <w:tab/>
        <w:t>&lt; 0.0001</w:t>
        <w:tab/>
        <w:tab/>
        <w:t>480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PFC/DLPFC</w:t>
        <w:tab/>
        <w:t>right</w:t>
        <w:tab/>
        <w:t>1</w:t>
        <w:tab/>
        <w:t>48</w:t>
        <w:tab/>
        <w:t>25</w:t>
        <w:tab/>
        <w:t>9</w:t>
        <w:tab/>
        <w:t>20,469</w:t>
        <w:tab/>
        <w:t>&lt; 0.0001</w:t>
        <w:tab/>
        <w:tab/>
        <w:t>820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VPFC</w:t>
        <w:tab/>
        <w:tab/>
        <w:t>left</w:t>
        <w:tab/>
        <w:t>-3</w:t>
        <w:tab/>
        <w:t>59</w:t>
        <w:tab/>
        <w:t>4</w:t>
        <w:tab/>
        <w:t>10</w:t>
        <w:tab/>
        <w:t>13,217</w:t>
        <w:tab/>
        <w:t>&lt; 0.0001</w:t>
        <w:tab/>
        <w:tab/>
        <w:t>94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VPFC</w:t>
        <w:tab/>
        <w:tab/>
        <w:t>right</w:t>
        <w:tab/>
        <w:t>2</w:t>
        <w:tab/>
        <w:t>56</w:t>
        <w:tab/>
        <w:t>12</w:t>
        <w:tab/>
        <w:t>10</w:t>
        <w:tab/>
        <w:t>19,493</w:t>
        <w:tab/>
        <w:t>&lt; 0.0001</w:t>
        <w:tab/>
        <w:tab/>
        <w:t>732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IPL</w:t>
        <w:tab/>
        <w:tab/>
        <w:t>left</w:t>
        <w:tab/>
        <w:t>-47</w:t>
        <w:tab/>
        <w:t>-70</w:t>
        <w:tab/>
        <w:t>11</w:t>
        <w:tab/>
        <w:t>39</w:t>
        <w:tab/>
        <w:t>17,395</w:t>
        <w:tab/>
        <w:t>&lt; 0.0001</w:t>
        <w:tab/>
        <w:tab/>
        <w:t>570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IPL</w:t>
        <w:tab/>
        <w:tab/>
        <w:t>right</w:t>
        <w:tab/>
        <w:t>43</w:t>
        <w:tab/>
        <w:t>-59</w:t>
        <w:tab/>
        <w:t>27</w:t>
        <w:tab/>
        <w:t>39</w:t>
        <w:tab/>
        <w:t>30,285</w:t>
        <w:tab/>
        <w:t>&lt; 0.0001</w:t>
        <w:tab/>
        <w:tab/>
        <w:t>7273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PCC</w:t>
        <w:tab/>
        <w:tab/>
        <w:t>left</w:t>
        <w:tab/>
        <w:t>-5</w:t>
        <w:tab/>
        <w:t>-57</w:t>
        <w:tab/>
        <w:t>30</w:t>
        <w:tab/>
        <w:t>31</w:t>
        <w:tab/>
        <w:t>33,245</w:t>
        <w:tab/>
        <w:t>&lt; 0.0001</w:t>
        <w:tab/>
        <w:tab/>
        <w:t>12600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PCC</w:t>
        <w:tab/>
        <w:tab/>
        <w:t>right</w:t>
        <w:tab/>
        <w:t>6</w:t>
        <w:tab/>
        <w:t>-55</w:t>
        <w:tab/>
        <w:t>29</w:t>
        <w:tab/>
        <w:t>31</w:t>
        <w:tab/>
        <w:t>47,000</w:t>
        <w:tab/>
        <w:t>&lt; 0.0001</w:t>
        <w:tab/>
        <w:tab/>
        <w:t>9446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PCC</w:t>
        <w:tab/>
        <w:tab/>
        <w:t>left</w:t>
        <w:tab/>
        <w:t>-15</w:t>
        <w:tab/>
        <w:t>-58</w:t>
        <w:tab/>
        <w:t>14</w:t>
        <w:tab/>
        <w:t>30</w:t>
        <w:tab/>
        <w:t>18,900</w:t>
        <w:tab/>
        <w:t>&lt; 0.0001</w:t>
        <w:tab/>
        <w:tab/>
        <w:t>300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PreCUN</w:t>
        <w:tab/>
        <w:tab/>
        <w:t>left</w:t>
        <w:tab/>
        <w:t>-29</w:t>
        <w:tab/>
        <w:t>-72</w:t>
        <w:tab/>
        <w:t>38</w:t>
        <w:tab/>
        <w:t>31</w:t>
        <w:tab/>
        <w:t>15,484</w:t>
        <w:tab/>
        <w:t>&lt; 0.0001</w:t>
        <w:tab/>
        <w:tab/>
        <w:t>326</w:t>
      </w:r>
    </w:p>
    <w:p>
      <w:pPr>
        <w:pStyle w:val="Sprechblasentext"/>
        <w:jc w:val="both"/>
        <w:rPr>
          <w:rFonts w:ascii="Times New Roman" w:hAnsi="Times New Roman" w:cs="Times New Roman"/>
          <w:sz w:val="18"/>
          <w:szCs w:val="18"/>
          <w:lang w:val="it-IT"/>
        </w:rPr>
      </w:pPr>
      <w:r>
        <w:rPr>
          <w:rFonts w:cs="Times New Roman" w:ascii="Times New Roman" w:hAnsi="Times New Roman"/>
          <w:sz w:val="18"/>
          <w:szCs w:val="18"/>
          <w:lang w:val="it-IT"/>
        </w:rPr>
        <w:t>MTG</w:t>
        <w:tab/>
        <w:tab/>
        <w:t>right</w:t>
        <w:tab/>
        <w:t>59</w:t>
        <w:tab/>
        <w:t>-32</w:t>
        <w:tab/>
        <w:t>1</w:t>
        <w:tab/>
        <w:t>21</w:t>
        <w:tab/>
        <w:t>15,769</w:t>
        <w:tab/>
        <w:t>&lt; 0.0001</w:t>
        <w:tab/>
        <w:tab/>
        <w:t>340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SOG</w:t>
        <w:tab/>
        <w:tab/>
        <w:t>left</w:t>
        <w:tab/>
        <w:t>-35</w:t>
        <w:tab/>
        <w:t>-74</w:t>
        <w:tab/>
        <w:t>27</w:t>
        <w:tab/>
        <w:t>19</w:t>
        <w:tab/>
        <w:t>17,619</w:t>
        <w:tab/>
        <w:t>&lt; 0.0001</w:t>
        <w:tab/>
        <w:tab/>
        <w:t>391</w:t>
      </w:r>
    </w:p>
    <w:p>
      <w:pPr>
        <w:pStyle w:val="Sprechblasentext"/>
        <w:jc w:val="both"/>
        <w:rPr>
          <w:rFonts w:ascii="Times New Roman" w:hAnsi="Times New Roman" w:cs="Times New Roman"/>
          <w:sz w:val="18"/>
          <w:szCs w:val="18"/>
          <w:lang w:val="it-IT"/>
        </w:rPr>
      </w:pPr>
      <w:r>
        <w:rPr>
          <w:rFonts w:cs="Times New Roman" w:ascii="Times New Roman" w:hAnsi="Times New Roman"/>
          <w:sz w:val="18"/>
          <w:szCs w:val="18"/>
          <w:lang w:val="it-IT"/>
        </w:rPr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b/>
          <w:sz w:val="18"/>
          <w:szCs w:val="18"/>
          <w:lang w:val="en-GB"/>
        </w:rPr>
        <w:t>E 2: Cognitive art evaluation group left PCC/preCUN at post-intervention (T1)</w:t>
      </w:r>
    </w:p>
    <w:p>
      <w:pPr>
        <w:pStyle w:val="Sprechblasentext"/>
        <w:jc w:val="both"/>
        <w:rPr>
          <w:rFonts w:ascii="Times New Roman" w:hAnsi="Times New Roman" w:cs="Times New Roman"/>
          <w:sz w:val="18"/>
          <w:szCs w:val="18"/>
          <w:lang w:val="it-IT"/>
        </w:rPr>
      </w:pPr>
      <w:r>
        <w:rPr>
          <w:rFonts w:cs="Times New Roman" w:ascii="Times New Roman" w:hAnsi="Times New Roman"/>
          <w:sz w:val="18"/>
          <w:szCs w:val="18"/>
          <w:lang w:val="it-IT"/>
        </w:rPr>
        <w:t>MPFC</w:t>
        <w:tab/>
        <w:tab/>
        <w:t>left</w:t>
        <w:tab/>
        <w:t>-19</w:t>
        <w:tab/>
        <w:t>37</w:t>
        <w:tab/>
        <w:t>45</w:t>
        <w:tab/>
        <w:t>8</w:t>
        <w:tab/>
        <w:t>15,100</w:t>
        <w:tab/>
        <w:t>&lt; 0.0001</w:t>
        <w:tab/>
        <w:tab/>
        <w:t>146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PFC/DLPFC</w:t>
        <w:tab/>
        <w:t>right</w:t>
        <w:tab/>
        <w:t>1</w:t>
        <w:tab/>
        <w:t>50</w:t>
        <w:tab/>
        <w:t>19</w:t>
        <w:tab/>
        <w:t>9</w:t>
        <w:tab/>
        <w:t>17,658</w:t>
        <w:tab/>
        <w:t>&lt; 0.0001</w:t>
        <w:tab/>
        <w:tab/>
        <w:t>239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PFC/DLPFC</w:t>
        <w:tab/>
        <w:t>left</w:t>
        <w:tab/>
        <w:t>-3</w:t>
        <w:tab/>
        <w:t>46</w:t>
        <w:tab/>
        <w:t>23</w:t>
        <w:tab/>
        <w:t>9</w:t>
        <w:tab/>
        <w:t>19,269</w:t>
        <w:tab/>
        <w:t>&lt; 0.0001</w:t>
        <w:tab/>
        <w:tab/>
        <w:t>496</w:t>
      </w:r>
    </w:p>
    <w:p>
      <w:pPr>
        <w:pStyle w:val="Sprechblasentext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VPFC</w:t>
        <w:tab/>
        <w:tab/>
        <w:t>right</w:t>
        <w:tab/>
        <w:t>1</w:t>
        <w:tab/>
        <w:t>54</w:t>
        <w:tab/>
        <w:t>-2</w:t>
        <w:tab/>
        <w:t>10</w:t>
        <w:tab/>
        <w:t>13,916</w:t>
        <w:tab/>
        <w:t>&lt; 0.0001</w:t>
        <w:tab/>
        <w:tab/>
        <w:t>322</w:t>
      </w:r>
    </w:p>
    <w:p>
      <w:pPr>
        <w:pStyle w:val="Normal"/>
        <w:rPr/>
      </w:pPr>
      <w:r>
        <w:rPr>
          <w:b/>
          <w:sz w:val="18"/>
          <w:szCs w:val="18"/>
          <w:lang w:val="en-US"/>
        </w:rPr>
        <w:t>Region</w:t>
        <w:tab/>
        <w:tab/>
        <w:t>Side</w:t>
        <w:tab/>
        <w:t>X</w:t>
        <w:tab/>
        <w:t>Y</w:t>
        <w:tab/>
        <w:t>Z</w:t>
        <w:tab/>
        <w:t>BA</w:t>
        <w:tab/>
        <w:t>t-score</w:t>
        <w:tab/>
      </w:r>
      <w:r>
        <w:rPr>
          <w:b/>
          <w:i/>
          <w:sz w:val="18"/>
          <w:szCs w:val="18"/>
          <w:lang w:val="en-US"/>
        </w:rPr>
        <w:t>P</w:t>
      </w:r>
      <w:r>
        <w:rPr>
          <w:b/>
          <w:sz w:val="18"/>
          <w:szCs w:val="18"/>
          <w:lang w:val="en-US"/>
        </w:rPr>
        <w:t>-value (corr.)</w:t>
        <w:tab/>
        <w:t>size (mm³)</w:t>
      </w:r>
    </w:p>
    <w:p>
      <w:pPr>
        <w:pStyle w:val="Sprechblasentext"/>
        <w:jc w:val="both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  <w:lang w:val="en-US"/>
        </w:rPr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VPFC</w:t>
        <w:tab/>
        <w:tab/>
        <w:t>left</w:t>
        <w:tab/>
        <w:t>-2</w:t>
        <w:tab/>
        <w:t>56</w:t>
        <w:tab/>
        <w:t>-1</w:t>
        <w:tab/>
        <w:t>10</w:t>
        <w:tab/>
        <w:t>13,825</w:t>
        <w:tab/>
        <w:t>&lt; 0.0001</w:t>
        <w:tab/>
        <w:tab/>
        <w:t>164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IPL</w:t>
        <w:tab/>
        <w:tab/>
        <w:t>right</w:t>
        <w:tab/>
        <w:t>42</w:t>
        <w:tab/>
        <w:t>-64</w:t>
        <w:tab/>
        <w:t>28</w:t>
        <w:tab/>
        <w:t>39</w:t>
        <w:tab/>
        <w:t>23,099</w:t>
        <w:tab/>
        <w:t>&lt; 0.0001</w:t>
        <w:tab/>
        <w:tab/>
        <w:t>2082</w:t>
      </w:r>
    </w:p>
    <w:p>
      <w:pPr>
        <w:pStyle w:val="Sprechblasentext"/>
        <w:jc w:val="both"/>
        <w:rPr>
          <w:rFonts w:ascii="Times New Roman" w:hAnsi="Times New Roman" w:cs="Times New Roman"/>
          <w:sz w:val="18"/>
          <w:szCs w:val="18"/>
          <w:lang w:val="it-IT"/>
        </w:rPr>
      </w:pPr>
      <w:r>
        <w:rPr>
          <w:rFonts w:cs="Times New Roman" w:ascii="Times New Roman" w:hAnsi="Times New Roman"/>
          <w:sz w:val="18"/>
          <w:szCs w:val="18"/>
          <w:lang w:val="it-IT"/>
        </w:rPr>
        <w:t>IPL</w:t>
        <w:tab/>
        <w:tab/>
        <w:t>left</w:t>
        <w:tab/>
        <w:t>-45</w:t>
        <w:tab/>
        <w:t>-55</w:t>
        <w:tab/>
        <w:t>29</w:t>
        <w:tab/>
        <w:t>39</w:t>
        <w:tab/>
        <w:t>16,737</w:t>
        <w:tab/>
        <w:t>&lt; 0.0001</w:t>
        <w:tab/>
        <w:tab/>
        <w:t>359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PreCUN</w:t>
        <w:tab/>
        <w:tab/>
        <w:t>left</w:t>
        <w:tab/>
        <w:t>-31</w:t>
        <w:tab/>
        <w:t>-72</w:t>
        <w:tab/>
        <w:t>34</w:t>
        <w:tab/>
        <w:t>31</w:t>
        <w:tab/>
        <w:t>21,679</w:t>
        <w:tab/>
        <w:t>&lt; 0.0001</w:t>
        <w:tab/>
        <w:tab/>
        <w:t>1161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CC</w:t>
        <w:tab/>
        <w:tab/>
        <w:t>right</w:t>
        <w:tab/>
        <w:t>3</w:t>
        <w:tab/>
        <w:t>-56</w:t>
        <w:tab/>
        <w:t>30</w:t>
        <w:tab/>
        <w:t>31</w:t>
        <w:tab/>
        <w:t>35,285</w:t>
        <w:tab/>
        <w:t>&lt; 0.0001</w:t>
        <w:tab/>
        <w:tab/>
        <w:t>8257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CC</w:t>
        <w:tab/>
        <w:tab/>
        <w:t>left</w:t>
        <w:tab/>
        <w:t>-5</w:t>
        <w:tab/>
        <w:t>-55</w:t>
        <w:tab/>
        <w:t>30</w:t>
        <w:tab/>
        <w:t>31</w:t>
        <w:tab/>
        <w:t>46,349</w:t>
        <w:tab/>
        <w:t>&lt; 0.0001</w:t>
        <w:tab/>
        <w:tab/>
        <w:t>9989</w:t>
      </w:r>
    </w:p>
    <w:p>
      <w:pPr>
        <w:pStyle w:val="Sprechblasentext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b/>
          <w:sz w:val="18"/>
          <w:szCs w:val="18"/>
          <w:lang w:val="en-GB"/>
        </w:rPr>
        <w:t xml:space="preserve">F 1: Contrast T0 vs.T1: right PCC/preCUN 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PL</w:t>
        <w:tab/>
        <w:tab/>
        <w:t>left</w:t>
        <w:tab/>
        <w:t>-2</w:t>
        <w:tab/>
        <w:t>-74</w:t>
        <w:tab/>
        <w:t>31</w:t>
        <w:tab/>
        <w:t>7</w:t>
        <w:tab/>
        <w:t>8,449</w:t>
        <w:tab/>
        <w:t>&lt; 0.0001</w:t>
        <w:tab/>
        <w:tab/>
        <w:t>189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CC</w:t>
        <w:tab/>
        <w:tab/>
        <w:t>left</w:t>
        <w:tab/>
        <w:t>-3</w:t>
        <w:tab/>
        <w:t>-27</w:t>
        <w:tab/>
        <w:t>44</w:t>
        <w:tab/>
        <w:t>31</w:t>
        <w:tab/>
        <w:t>7,348</w:t>
        <w:tab/>
        <w:t>&lt; 0.0001</w:t>
        <w:tab/>
        <w:tab/>
        <w:t>124</w:t>
      </w:r>
    </w:p>
    <w:p>
      <w:pPr>
        <w:pStyle w:val="Sprechblasentext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b/>
          <w:sz w:val="18"/>
          <w:szCs w:val="18"/>
          <w:lang w:val="en-US"/>
        </w:rPr>
        <w:t xml:space="preserve">F 2: Contrast T0 vs. T1: left  PCC/preCUN 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MC</w:t>
        <w:tab/>
        <w:tab/>
        <w:t>left</w:t>
        <w:tab/>
        <w:t>-37</w:t>
        <w:tab/>
        <w:t>14</w:t>
        <w:tab/>
        <w:t>46</w:t>
        <w:tab/>
        <w:t>6</w:t>
        <w:tab/>
        <w:t>-9,391</w:t>
        <w:tab/>
        <w:t>&lt; 0.0001</w:t>
        <w:tab/>
        <w:tab/>
        <w:t>262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MC</w:t>
        <w:tab/>
        <w:tab/>
        <w:t>right</w:t>
        <w:tab/>
        <w:t>6</w:t>
        <w:tab/>
        <w:t>34</w:t>
        <w:tab/>
        <w:t>53</w:t>
        <w:tab/>
        <w:t>6</w:t>
        <w:tab/>
        <w:t>-8,841</w:t>
        <w:tab/>
        <w:t>&lt; 0.0001</w:t>
        <w:tab/>
        <w:tab/>
      </w:r>
      <w:r>
        <w:rPr>
          <w:rFonts w:cs="Times New Roman" w:ascii="Times New Roman" w:hAnsi="Times New Roman"/>
          <w:sz w:val="18"/>
          <w:szCs w:val="18"/>
          <w:lang w:val="it-IT"/>
        </w:rPr>
        <w:t>153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PMC</w:t>
        <w:tab/>
        <w:tab/>
        <w:t>left</w:t>
        <w:tab/>
        <w:t>-28</w:t>
        <w:tab/>
        <w:t>17</w:t>
        <w:tab/>
        <w:t>50</w:t>
        <w:tab/>
        <w:t>6</w:t>
        <w:tab/>
        <w:t>-8,604</w:t>
        <w:tab/>
        <w:t>&lt; 0.0001</w:t>
        <w:tab/>
        <w:tab/>
        <w:t>495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PMC</w:t>
        <w:tab/>
        <w:tab/>
        <w:t>left</w:t>
        <w:tab/>
        <w:t>-19</w:t>
        <w:tab/>
        <w:t>27</w:t>
        <w:tab/>
        <w:t>54</w:t>
        <w:tab/>
        <w:t>6</w:t>
        <w:tab/>
        <w:t>-6,482</w:t>
        <w:tab/>
        <w:t>&lt; 0.0001</w:t>
        <w:tab/>
        <w:tab/>
        <w:t>130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PFC</w:t>
        <w:tab/>
        <w:tab/>
        <w:t>right</w:t>
        <w:tab/>
        <w:t>32</w:t>
        <w:tab/>
        <w:t>40</w:t>
        <w:tab/>
        <w:t>38</w:t>
        <w:tab/>
        <w:t>8</w:t>
        <w:tab/>
        <w:t>-9,184</w:t>
        <w:tab/>
        <w:t>&lt; 0.0001</w:t>
        <w:tab/>
        <w:tab/>
        <w:t>537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PFC</w:t>
        <w:tab/>
        <w:tab/>
        <w:t>left</w:t>
        <w:tab/>
        <w:t>-17</w:t>
        <w:tab/>
        <w:t>44</w:t>
        <w:tab/>
        <w:t>41</w:t>
        <w:tab/>
        <w:t>8</w:t>
        <w:tab/>
        <w:t>-9,569</w:t>
        <w:tab/>
        <w:t>&lt; 0.0001</w:t>
        <w:tab/>
        <w:tab/>
        <w:t>210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PFC</w:t>
        <w:tab/>
        <w:tab/>
        <w:t>right</w:t>
        <w:tab/>
        <w:t>41</w:t>
        <w:tab/>
        <w:t>13</w:t>
        <w:tab/>
        <w:t>43</w:t>
        <w:tab/>
        <w:t>8</w:t>
        <w:tab/>
        <w:t>-12,735</w:t>
        <w:tab/>
        <w:t>&lt; 0.0001</w:t>
        <w:tab/>
        <w:tab/>
        <w:t>766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PFC</w:t>
        <w:tab/>
        <w:tab/>
        <w:t>right</w:t>
        <w:tab/>
        <w:t>31</w:t>
        <w:tab/>
        <w:t>32</w:t>
        <w:tab/>
        <w:t>44</w:t>
        <w:tab/>
        <w:t>8</w:t>
        <w:tab/>
        <w:t>-8,507</w:t>
        <w:tab/>
        <w:t>&lt; 0.0001</w:t>
        <w:tab/>
        <w:tab/>
        <w:t>261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PFC/DLPFC</w:t>
        <w:tab/>
        <w:t>left</w:t>
        <w:tab/>
        <w:t>-32</w:t>
        <w:tab/>
        <w:t>48</w:t>
        <w:tab/>
        <w:t>32</w:t>
        <w:tab/>
        <w:t>9</w:t>
        <w:tab/>
        <w:t>-6,754</w:t>
        <w:tab/>
        <w:t>&lt; 0.0001</w:t>
        <w:tab/>
        <w:tab/>
        <w:t>136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PFC/DLPFC</w:t>
        <w:tab/>
        <w:t>right</w:t>
        <w:tab/>
        <w:t>48</w:t>
        <w:tab/>
        <w:t>22</w:t>
        <w:tab/>
        <w:t>32</w:t>
        <w:tab/>
        <w:t>9</w:t>
        <w:tab/>
        <w:t>-10,425</w:t>
        <w:tab/>
        <w:t>&lt; 0.0001</w:t>
        <w:tab/>
        <w:tab/>
        <w:t>730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PFC/DLPFC</w:t>
        <w:tab/>
        <w:t>left</w:t>
        <w:tab/>
        <w:t>-40</w:t>
        <w:tab/>
        <w:t>29</w:t>
        <w:tab/>
        <w:t>37</w:t>
        <w:tab/>
        <w:t>9</w:t>
        <w:tab/>
        <w:t>-10,026</w:t>
        <w:tab/>
        <w:t>&lt; 0.0001</w:t>
        <w:tab/>
        <w:tab/>
        <w:t>466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PFC/DLPFC</w:t>
        <w:tab/>
        <w:t>right</w:t>
        <w:tab/>
        <w:t>5</w:t>
        <w:tab/>
        <w:t>55</w:t>
        <w:tab/>
        <w:t>30</w:t>
        <w:tab/>
        <w:t>9</w:t>
        <w:tab/>
        <w:t>-7,983</w:t>
        <w:tab/>
        <w:t>&lt; 0.0001</w:t>
        <w:tab/>
        <w:tab/>
        <w:t>549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PFC/DLPFC</w:t>
        <w:tab/>
        <w:t>left</w:t>
        <w:tab/>
        <w:t>-8</w:t>
        <w:tab/>
        <w:t>57</w:t>
        <w:tab/>
        <w:t>27</w:t>
        <w:tab/>
        <w:t>9</w:t>
        <w:tab/>
        <w:t>-8,584</w:t>
        <w:tab/>
        <w:t>&lt; 0.0001</w:t>
        <w:tab/>
        <w:tab/>
        <w:t>334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VPFC</w:t>
        <w:tab/>
        <w:tab/>
        <w:t>right</w:t>
        <w:tab/>
        <w:t>28</w:t>
        <w:tab/>
        <w:t>50</w:t>
        <w:tab/>
        <w:t>27</w:t>
        <w:tab/>
        <w:t>10</w:t>
        <w:tab/>
        <w:t>-12,344</w:t>
        <w:tab/>
        <w:t>&lt; 0.0001</w:t>
        <w:tab/>
        <w:tab/>
        <w:t>1501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VPFC</w:t>
        <w:tab/>
        <w:tab/>
        <w:t>left</w:t>
        <w:tab/>
        <w:t>-28</w:t>
        <w:tab/>
        <w:t>58</w:t>
        <w:tab/>
        <w:t>13</w:t>
        <w:tab/>
        <w:t>10</w:t>
        <w:tab/>
        <w:t>-10,391</w:t>
        <w:tab/>
        <w:t>&lt; 0.0001</w:t>
        <w:tab/>
        <w:tab/>
        <w:t>503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VPFC</w:t>
        <w:tab/>
        <w:tab/>
        <w:t>right</w:t>
        <w:tab/>
        <w:t>20</w:t>
        <w:tab/>
        <w:t>62</w:t>
        <w:tab/>
        <w:t>22</w:t>
        <w:tab/>
        <w:t>10</w:t>
        <w:tab/>
        <w:t>-7,160</w:t>
        <w:tab/>
        <w:t>&lt; 0.0001</w:t>
        <w:tab/>
        <w:tab/>
        <w:t>528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VPFC</w:t>
        <w:tab/>
        <w:tab/>
        <w:t>left</w:t>
        <w:tab/>
        <w:t>-26</w:t>
        <w:tab/>
        <w:t>59</w:t>
        <w:tab/>
        <w:t>23</w:t>
        <w:tab/>
        <w:t>10</w:t>
        <w:tab/>
        <w:t>-9,020</w:t>
        <w:tab/>
        <w:t>&lt; 0.0001</w:t>
        <w:tab/>
        <w:tab/>
        <w:t>272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VPFC</w:t>
        <w:tab/>
        <w:tab/>
        <w:t>right</w:t>
        <w:tab/>
        <w:t>40</w:t>
        <w:tab/>
        <w:t>56</w:t>
        <w:tab/>
        <w:t>11</w:t>
        <w:tab/>
        <w:t>10</w:t>
        <w:tab/>
        <w:t>-9,694</w:t>
        <w:tab/>
        <w:t>&lt; 0.0001</w:t>
        <w:tab/>
        <w:tab/>
        <w:t>622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VPFC</w:t>
        <w:tab/>
        <w:tab/>
        <w:t>left</w:t>
        <w:tab/>
        <w:t>-2</w:t>
        <w:tab/>
        <w:t>61</w:t>
        <w:tab/>
        <w:t>9</w:t>
        <w:tab/>
        <w:t>10</w:t>
        <w:tab/>
        <w:t>-7,473</w:t>
        <w:tab/>
        <w:t>&lt; 0.0001</w:t>
        <w:tab/>
        <w:tab/>
        <w:t>250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VPFC</w:t>
        <w:tab/>
        <w:tab/>
        <w:t>right</w:t>
        <w:tab/>
        <w:t>4</w:t>
        <w:tab/>
        <w:t>51</w:t>
        <w:tab/>
        <w:t>1</w:t>
        <w:tab/>
        <w:t>10</w:t>
        <w:tab/>
        <w:t>-9,550</w:t>
        <w:tab/>
        <w:t>&lt; 0.0001</w:t>
        <w:tab/>
        <w:tab/>
        <w:t>1159</w:t>
      </w:r>
    </w:p>
    <w:p>
      <w:pPr>
        <w:pStyle w:val="Sprechblasentext"/>
        <w:jc w:val="both"/>
        <w:rPr>
          <w:rFonts w:ascii="Times New Roman" w:hAnsi="Times New Roman" w:cs="Times New Roman"/>
          <w:sz w:val="18"/>
          <w:szCs w:val="18"/>
          <w:lang w:val="it-IT"/>
        </w:rPr>
      </w:pPr>
      <w:r>
        <w:rPr>
          <w:rFonts w:cs="Times New Roman" w:ascii="Times New Roman" w:hAnsi="Times New Roman"/>
          <w:sz w:val="18"/>
          <w:szCs w:val="18"/>
          <w:lang w:val="it-IT"/>
        </w:rPr>
        <w:t>VLPFC</w:t>
        <w:tab/>
        <w:tab/>
        <w:t>right</w:t>
        <w:tab/>
        <w:t>50</w:t>
        <w:tab/>
        <w:t>19</w:t>
        <w:tab/>
        <w:t>19</w:t>
        <w:tab/>
        <w:t>45</w:t>
        <w:tab/>
        <w:t>-9,846</w:t>
        <w:tab/>
        <w:t>&lt; 0.0001</w:t>
        <w:tab/>
        <w:tab/>
        <w:t>257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VLPFC</w:t>
        <w:tab/>
        <w:tab/>
        <w:t>left</w:t>
        <w:tab/>
        <w:t>-47</w:t>
        <w:tab/>
        <w:t>21</w:t>
        <w:tab/>
        <w:t>2</w:t>
        <w:tab/>
        <w:t>45</w:t>
        <w:tab/>
        <w:t>-7,762</w:t>
        <w:tab/>
        <w:t>&lt; 0.0001</w:t>
        <w:tab/>
        <w:tab/>
        <w:t>150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DLPFC</w:t>
        <w:tab/>
        <w:tab/>
        <w:t>left</w:t>
        <w:tab/>
        <w:t>-46</w:t>
        <w:tab/>
        <w:t>46</w:t>
        <w:tab/>
        <w:t>2</w:t>
        <w:tab/>
        <w:t>46</w:t>
        <w:tab/>
        <w:t>-10,954</w:t>
        <w:tab/>
        <w:t>&lt; 0.0001</w:t>
        <w:tab/>
        <w:tab/>
        <w:t>635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1</w:t>
        <w:tab/>
        <w:tab/>
        <w:t>right</w:t>
        <w:tab/>
        <w:t>48</w:t>
        <w:tab/>
        <w:t>-13</w:t>
        <w:tab/>
        <w:t>45</w:t>
        <w:tab/>
        <w:t>4</w:t>
        <w:tab/>
        <w:t>-10,209</w:t>
        <w:tab/>
        <w:t>&lt; 0.0001</w:t>
        <w:tab/>
        <w:tab/>
        <w:t>203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M1</w:t>
        <w:tab/>
        <w:tab/>
        <w:t>left</w:t>
        <w:tab/>
        <w:t>-39</w:t>
        <w:tab/>
        <w:t>-17</w:t>
        <w:tab/>
        <w:t>53</w:t>
        <w:tab/>
        <w:t>4</w:t>
        <w:tab/>
        <w:t>-8,440</w:t>
        <w:tab/>
        <w:t>&lt; 0.0001</w:t>
        <w:tab/>
        <w:tab/>
        <w:t>158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IPL</w:t>
        <w:tab/>
        <w:tab/>
        <w:t>right</w:t>
        <w:tab/>
        <w:t>49</w:t>
        <w:tab/>
        <w:t>-38</w:t>
        <w:tab/>
        <w:t>48</w:t>
        <w:tab/>
        <w:t>40</w:t>
        <w:tab/>
        <w:t>-10,006</w:t>
        <w:tab/>
        <w:t>&lt; 0.0001</w:t>
        <w:tab/>
        <w:tab/>
        <w:t>197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IPL</w:t>
        <w:tab/>
        <w:tab/>
        <w:t>right</w:t>
        <w:tab/>
        <w:t>53</w:t>
        <w:tab/>
        <w:t>-37</w:t>
        <w:tab/>
        <w:t>36</w:t>
        <w:tab/>
        <w:t>40</w:t>
        <w:tab/>
        <w:t>-10,036</w:t>
        <w:tab/>
        <w:t>&lt; 0.0001</w:t>
        <w:tab/>
        <w:tab/>
        <w:t>557</w:t>
      </w:r>
    </w:p>
    <w:p>
      <w:pPr>
        <w:pStyle w:val="Sprechblasentext"/>
        <w:jc w:val="both"/>
        <w:rPr>
          <w:rFonts w:ascii="Times New Roman" w:hAnsi="Times New Roman" w:cs="Times New Roman"/>
          <w:sz w:val="18"/>
          <w:szCs w:val="18"/>
          <w:lang w:val="it-IT"/>
        </w:rPr>
      </w:pPr>
      <w:r>
        <w:rPr>
          <w:rFonts w:cs="Times New Roman" w:ascii="Times New Roman" w:hAnsi="Times New Roman"/>
          <w:sz w:val="18"/>
          <w:szCs w:val="18"/>
          <w:lang w:val="it-IT"/>
        </w:rPr>
        <w:t>IPL</w:t>
        <w:tab/>
        <w:tab/>
        <w:t>left</w:t>
        <w:tab/>
        <w:t>-33</w:t>
        <w:tab/>
        <w:t>-67</w:t>
        <w:tab/>
        <w:t>28</w:t>
        <w:tab/>
        <w:t>39</w:t>
        <w:tab/>
        <w:t>-10,132</w:t>
        <w:tab/>
        <w:t>&lt; 0.0001</w:t>
        <w:tab/>
        <w:tab/>
        <w:t>4951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IPL</w:t>
        <w:tab/>
        <w:tab/>
        <w:t>right</w:t>
        <w:tab/>
        <w:t>40</w:t>
        <w:tab/>
        <w:t>-61</w:t>
        <w:tab/>
        <w:t>26</w:t>
        <w:tab/>
        <w:t>39</w:t>
        <w:tab/>
        <w:t>-11,420</w:t>
        <w:tab/>
        <w:t>&lt; 0.0001</w:t>
        <w:tab/>
        <w:tab/>
        <w:t>6241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SPL</w:t>
        <w:tab/>
        <w:tab/>
        <w:t>right</w:t>
        <w:tab/>
        <w:t>5</w:t>
        <w:tab/>
        <w:t>-32</w:t>
        <w:tab/>
        <w:t>51</w:t>
        <w:tab/>
        <w:t>5</w:t>
        <w:tab/>
        <w:t>-10.681</w:t>
        <w:tab/>
        <w:t>&lt; 0.0001</w:t>
        <w:tab/>
        <w:tab/>
        <w:t>340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SPL</w:t>
        <w:tab/>
        <w:tab/>
        <w:t>left</w:t>
        <w:tab/>
        <w:t>-20</w:t>
        <w:tab/>
        <w:t>-54</w:t>
        <w:tab/>
        <w:t>55</w:t>
        <w:tab/>
        <w:t>7</w:t>
        <w:tab/>
        <w:t>-9,395</w:t>
        <w:tab/>
        <w:t>&lt; 0.0001</w:t>
        <w:tab/>
        <w:tab/>
        <w:t>139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SPL</w:t>
        <w:tab/>
        <w:tab/>
        <w:t>right</w:t>
        <w:tab/>
        <w:t>9</w:t>
        <w:tab/>
        <w:t>-63</w:t>
        <w:tab/>
        <w:t>47</w:t>
        <w:tab/>
        <w:t>7</w:t>
        <w:tab/>
        <w:t>-9,034</w:t>
        <w:tab/>
        <w:t>&lt; 0.0001</w:t>
        <w:tab/>
        <w:tab/>
        <w:t>256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CUN</w:t>
        <w:tab/>
        <w:tab/>
        <w:t>right</w:t>
        <w:tab/>
        <w:t>9</w:t>
        <w:tab/>
        <w:t>-90</w:t>
        <w:tab/>
        <w:t>10</w:t>
        <w:tab/>
        <w:t>30</w:t>
        <w:tab/>
        <w:t>-8,828</w:t>
        <w:tab/>
        <w:t>&lt; 0.0001</w:t>
        <w:tab/>
        <w:tab/>
        <w:t>548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CUN</w:t>
        <w:tab/>
        <w:tab/>
        <w:t>right</w:t>
        <w:tab/>
        <w:t>21</w:t>
        <w:tab/>
        <w:t>-81</w:t>
        <w:tab/>
        <w:t>20</w:t>
        <w:tab/>
        <w:t>30</w:t>
        <w:tab/>
        <w:t>-8,191</w:t>
        <w:tab/>
        <w:t>&lt; 0.0001</w:t>
        <w:tab/>
        <w:tab/>
        <w:t>226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CUN</w:t>
        <w:tab/>
        <w:tab/>
        <w:t>right</w:t>
        <w:tab/>
        <w:t>17</w:t>
        <w:tab/>
        <w:t>-67</w:t>
        <w:tab/>
        <w:t>10</w:t>
        <w:tab/>
        <w:t>30</w:t>
        <w:tab/>
        <w:t>-8,773</w:t>
        <w:tab/>
        <w:t>&lt; 0.0001</w:t>
        <w:tab/>
        <w:tab/>
        <w:t>389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it-IT"/>
        </w:rPr>
        <w:t>PCC</w:t>
        <w:tab/>
        <w:tab/>
        <w:t>left</w:t>
        <w:tab/>
        <w:t>-3</w:t>
        <w:tab/>
        <w:t>-57</w:t>
        <w:tab/>
        <w:t>20</w:t>
        <w:tab/>
        <w:t>31</w:t>
        <w:tab/>
        <w:t>-10,540</w:t>
        <w:tab/>
        <w:t>&lt; 0.0001</w:t>
        <w:tab/>
        <w:tab/>
        <w:t>6024</w:t>
      </w:r>
    </w:p>
    <w:p>
      <w:pPr>
        <w:pStyle w:val="Sprechblasentext"/>
        <w:jc w:val="both"/>
        <w:rPr>
          <w:rFonts w:ascii="Times New Roman" w:hAnsi="Times New Roman" w:cs="Times New Roman"/>
          <w:sz w:val="18"/>
          <w:szCs w:val="18"/>
          <w:lang w:val="it-IT"/>
        </w:rPr>
      </w:pPr>
      <w:r>
        <w:rPr>
          <w:rFonts w:cs="Times New Roman" w:ascii="Times New Roman" w:hAnsi="Times New Roman"/>
          <w:sz w:val="18"/>
          <w:szCs w:val="18"/>
          <w:lang w:val="it-IT"/>
        </w:rPr>
        <w:t>PCC</w:t>
        <w:tab/>
        <w:tab/>
        <w:t>right</w:t>
        <w:tab/>
        <w:t>4</w:t>
        <w:tab/>
        <w:t>-55</w:t>
        <w:tab/>
        <w:t>25</w:t>
        <w:tab/>
        <w:t>31</w:t>
        <w:tab/>
        <w:t>-8,852</w:t>
        <w:tab/>
        <w:t>&lt; 0.0001</w:t>
        <w:tab/>
        <w:tab/>
        <w:t>5444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szCs w:val="20"/>
          <w:lang w:val="en-US"/>
        </w:rPr>
        <w:t>Abbreviations</w:t>
      </w:r>
      <w:r>
        <w:rPr>
          <w:szCs w:val="20"/>
          <w:lang w:val="en-US"/>
        </w:rPr>
        <w:t xml:space="preserve">: S1, primary sensosenory cortex; ACC, anterior cingulate cortex; MPFC, medial prefrontal </w:t>
      </w:r>
      <w:r>
        <w:rPr>
          <w:lang w:val="en-US"/>
        </w:rPr>
        <w:t>cortex; VPFC, ventral prefrontal cortex;</w:t>
      </w:r>
      <w:r>
        <w:rPr>
          <w:szCs w:val="20"/>
          <w:lang w:val="en-US"/>
        </w:rPr>
        <w:t xml:space="preserve"> DLPFC, dorsolateral prefrontal cortex; VLPFC, ventrolateral prefrontal cortex, PCC, posterior cingulate cortex; M1, primary motor cortex; PMC; premotor cortex; IPL, inferior parietal lobule; SPL, superior parietal lobule; </w:t>
      </w:r>
      <w:r>
        <w:rPr>
          <w:lang w:val="en-US"/>
        </w:rPr>
        <w:t>PreCUN, precuneus; CUN, cuneus; MTG, middle temporal gyrus; STG, superior temporal gyrus; SOG, superior occipital gyrus; RSCC, retrosplenial cingulate cortex.</w:t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0039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039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i/>
                              <w:i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i/>
                            </w:rPr>
                            <w:t xml:space="preserve"> </w:t>
                          </w:r>
                          <w:r>
                            <w:rPr>
                              <w:rStyle w:val="PageNumber"/>
                              <w:i/>
                            </w:rPr>
                            <w:t xml:space="preserve">Bolwerk et al. 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9.05pt;height:13.8pt;mso-wrap-distance-left:0pt;mso-wrap-distance-right:0pt;mso-wrap-distance-top:0pt;mso-wrap-distance-bottom:0pt;margin-top:0.05pt;mso-position-vertical-relative:text;margin-left:374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i/>
                        <w:i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  <w:r>
                      <w:rPr>
                        <w:rStyle w:val="PageNumber"/>
                        <w:i/>
                      </w:rPr>
                      <w:t xml:space="preserve"> </w:t>
                    </w:r>
                    <w:r>
                      <w:rPr>
                        <w:rStyle w:val="PageNumber"/>
                        <w:i/>
                      </w:rPr>
                      <w:t xml:space="preserve">Bolwerk et al. 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  <w:lang w:val="de-DE" w:bidi="ar-SA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8T17:50:00Z</dcterms:created>
  <dc:creator>bolweae</dc:creator>
  <dc:description/>
  <cp:keywords/>
  <dc:language>en-US</dc:language>
  <cp:lastModifiedBy>R</cp:lastModifiedBy>
  <cp:lastPrinted>2012-11-19T11:07:00Z</cp:lastPrinted>
  <dcterms:modified xsi:type="dcterms:W3CDTF">2014-04-24T16:51:00Z</dcterms:modified>
  <cp:revision>3</cp:revision>
  <dc:subject/>
  <dc:title>Table e-1: Regions of functional connectivity in the productive group depicted in Fi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